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D8EAA" w14:textId="77777777" w:rsidR="00AA55B3" w:rsidRDefault="00AA55B3" w:rsidP="00AA55B3">
      <w:pPr>
        <w:jc w:val="both"/>
        <w:rPr>
          <w:rFonts w:asciiTheme="majorBidi" w:eastAsia="Calibri" w:hAnsiTheme="majorBidi" w:cstheme="majorBidi"/>
        </w:rPr>
      </w:pPr>
    </w:p>
    <w:p w14:paraId="34FF501F" w14:textId="51E9D398" w:rsidR="00AA55B3" w:rsidRPr="005A0E9C" w:rsidRDefault="00863390" w:rsidP="00AA55B3">
      <w:pPr>
        <w:jc w:val="both"/>
        <w:rPr>
          <w:rFonts w:asciiTheme="majorBidi" w:eastAsia="Calibri" w:hAnsiTheme="majorBidi" w:cstheme="majorBidi"/>
        </w:rPr>
      </w:pPr>
      <w:r w:rsidRPr="005A0E9C">
        <w:rPr>
          <w:rFonts w:asciiTheme="majorBidi" w:eastAsia="Calibri" w:hAnsiTheme="majorBidi" w:cstheme="majorBidi"/>
        </w:rPr>
        <w:t xml:space="preserve">Supplementary </w:t>
      </w:r>
      <w:r w:rsidR="00AA55B3" w:rsidRPr="005A0E9C">
        <w:rPr>
          <w:rFonts w:asciiTheme="majorBidi" w:eastAsia="Calibri" w:hAnsiTheme="majorBidi" w:cstheme="majorBidi"/>
        </w:rPr>
        <w:t xml:space="preserve">Table 1. Frequency of each </w:t>
      </w:r>
      <w:proofErr w:type="spellStart"/>
      <w:r w:rsidR="00AA55B3" w:rsidRPr="005A0E9C">
        <w:rPr>
          <w:rFonts w:asciiTheme="majorBidi" w:eastAsia="Calibri" w:hAnsiTheme="majorBidi" w:cstheme="majorBidi"/>
        </w:rPr>
        <w:t>MetS</w:t>
      </w:r>
      <w:proofErr w:type="spellEnd"/>
      <w:r w:rsidR="00AA55B3" w:rsidRPr="005A0E9C">
        <w:rPr>
          <w:rFonts w:asciiTheme="majorBidi" w:eastAsia="Calibri" w:hAnsiTheme="majorBidi" w:cstheme="majorBidi"/>
        </w:rPr>
        <w:t xml:space="preserve"> components per numbers of pregnancy</w:t>
      </w:r>
    </w:p>
    <w:tbl>
      <w:tblPr>
        <w:tblW w:w="14234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49"/>
        <w:gridCol w:w="1182"/>
        <w:gridCol w:w="1113"/>
        <w:gridCol w:w="1113"/>
        <w:gridCol w:w="1113"/>
        <w:gridCol w:w="1113"/>
        <w:gridCol w:w="1605"/>
        <w:gridCol w:w="979"/>
        <w:gridCol w:w="1113"/>
        <w:gridCol w:w="1113"/>
        <w:gridCol w:w="1113"/>
        <w:gridCol w:w="1113"/>
        <w:gridCol w:w="1015"/>
      </w:tblGrid>
      <w:tr w:rsidR="00AA55B3" w:rsidRPr="005A0E9C" w14:paraId="6B242974" w14:textId="77777777" w:rsidTr="001B0F67">
        <w:trPr>
          <w:trHeight w:val="350"/>
          <w:jc w:val="center"/>
        </w:trPr>
        <w:tc>
          <w:tcPr>
            <w:tcW w:w="1731" w:type="dxa"/>
            <w:gridSpan w:val="2"/>
            <w:vMerge w:val="restart"/>
            <w:shd w:val="clear" w:color="auto" w:fill="FFFFFF" w:themeFill="background1"/>
            <w:noWrap/>
            <w:vAlign w:val="center"/>
            <w:hideMark/>
          </w:tcPr>
          <w:p w14:paraId="41B1860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26FD9C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abetes</w:t>
            </w:r>
          </w:p>
          <w:p w14:paraId="28020D8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1212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CD6E9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TN</w:t>
            </w:r>
          </w:p>
          <w:p w14:paraId="7117CD4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2021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92AE88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G</w:t>
            </w:r>
          </w:p>
          <w:p w14:paraId="3E280EE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1388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1D0E87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DL</w:t>
            </w:r>
          </w:p>
          <w:p w14:paraId="6674208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2553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010FDC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aist Circumference</w:t>
            </w:r>
          </w:p>
          <w:p w14:paraId="76E4F5F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4701</w:t>
            </w:r>
          </w:p>
        </w:tc>
        <w:tc>
          <w:tcPr>
            <w:tcW w:w="6446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8BBE3EF" w14:textId="673CFA8B" w:rsidR="00AA55B3" w:rsidRPr="005A0E9C" w:rsidRDefault="007F3F6C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he affected component count of </w:t>
            </w:r>
            <w:proofErr w:type="spellStart"/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tS</w:t>
            </w:r>
            <w:proofErr w:type="spellEnd"/>
          </w:p>
        </w:tc>
      </w:tr>
      <w:tr w:rsidR="00AA55B3" w:rsidRPr="005A0E9C" w14:paraId="74A497D8" w14:textId="77777777" w:rsidTr="001B0F67">
        <w:trPr>
          <w:trHeight w:val="56"/>
          <w:jc w:val="center"/>
        </w:trPr>
        <w:tc>
          <w:tcPr>
            <w:tcW w:w="1731" w:type="dxa"/>
            <w:gridSpan w:val="2"/>
            <w:vMerge/>
            <w:shd w:val="clear" w:color="auto" w:fill="FFFFFF" w:themeFill="background1"/>
            <w:noWrap/>
            <w:vAlign w:val="center"/>
          </w:tcPr>
          <w:p w14:paraId="65573AF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7E822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5308C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8382A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37C61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B630A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752C2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</w:t>
            </w:r>
          </w:p>
          <w:p w14:paraId="722C3B9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81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F82B7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  <w:p w14:paraId="3CA7381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960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1F7A0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  <w:p w14:paraId="30988CA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1835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5881C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  <w:p w14:paraId="4976FE4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1417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063EA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  <w:p w14:paraId="0B9EDB2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611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4AF18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  <w:p w14:paraId="1E210AB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110</w:t>
            </w:r>
          </w:p>
        </w:tc>
      </w:tr>
      <w:tr w:rsidR="00AA55B3" w:rsidRPr="005A0E9C" w14:paraId="5A640102" w14:textId="77777777" w:rsidTr="001B0F67">
        <w:trPr>
          <w:trHeight w:val="260"/>
          <w:jc w:val="center"/>
        </w:trPr>
        <w:tc>
          <w:tcPr>
            <w:tcW w:w="549" w:type="dxa"/>
            <w:vMerge w:val="restart"/>
            <w:shd w:val="clear" w:color="auto" w:fill="FFFFFF" w:themeFill="background1"/>
            <w:noWrap/>
            <w:textDirection w:val="btLr"/>
            <w:vAlign w:val="center"/>
            <w:hideMark/>
          </w:tcPr>
          <w:p w14:paraId="69622E5B" w14:textId="77777777" w:rsidR="00AA55B3" w:rsidRPr="005A0E9C" w:rsidRDefault="00AA55B3" w:rsidP="001B0F67">
            <w:pPr>
              <w:spacing w:after="0" w:line="240" w:lineRule="auto"/>
              <w:ind w:left="56" w:right="5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Number of Pregnancies</w:t>
            </w: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769940A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535B6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  <w:p w14:paraId="48E76D7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8%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604F3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  <w:p w14:paraId="16CBE60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3,2%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441D2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  <w:p w14:paraId="7B1FBBC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9,3%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74CF1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  <w:p w14:paraId="1B39659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8%)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FA5F1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rtl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  <w:p w14:paraId="371DDE8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86,3%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EA23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14:paraId="50D28C5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,4%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E0C4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  <w:p w14:paraId="0B0A5F4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1%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706C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  <w:p w14:paraId="4ACCF40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2,4%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B9F58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  <w:p w14:paraId="000C044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 w:hint="cs"/>
                <w:sz w:val="20"/>
                <w:szCs w:val="20"/>
                <w:rtl/>
              </w:rPr>
              <w:t>)</w:t>
            </w: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2,4%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0BA91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  <w:p w14:paraId="2261FC9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 w:hint="cs"/>
                <w:sz w:val="20"/>
                <w:szCs w:val="20"/>
                <w:rtl/>
              </w:rPr>
              <w:t>)</w:t>
            </w: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0,7%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25222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  <w:p w14:paraId="3F9BE31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%)</w:t>
            </w:r>
          </w:p>
        </w:tc>
      </w:tr>
      <w:tr w:rsidR="00AA55B3" w:rsidRPr="005A0E9C" w14:paraId="57AA4684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49879C2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727DF8E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5C392D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  <w:p w14:paraId="1AE5D80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2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7E9CDFF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  <w:p w14:paraId="6349617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6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12C345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  <w:p w14:paraId="67E0FD5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5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D62F51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  <w:p w14:paraId="1861B6C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6.8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77AD729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  <w:p w14:paraId="5412E31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0.1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739E3B6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  <w:p w14:paraId="185A912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580376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  <w:p w14:paraId="02DA2BE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0.4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06D333A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  <w:p w14:paraId="6F72703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5.7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44865F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  <w:p w14:paraId="387D481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1.6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943888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  <w:p w14:paraId="6ED870C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7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006BCA8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  <w:p w14:paraId="4244778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.2%)</w:t>
            </w:r>
          </w:p>
        </w:tc>
      </w:tr>
      <w:tr w:rsidR="00AA55B3" w:rsidRPr="005A0E9C" w14:paraId="072C94F8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3A601E6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147B373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6017AF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  <w:p w14:paraId="11D63A1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3.4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27FED6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  <w:p w14:paraId="60C29EB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0.8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54EE13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  <w:p w14:paraId="5E21D61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1.5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31E05A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56</w:t>
            </w:r>
          </w:p>
          <w:p w14:paraId="41CC538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6.2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56AC424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  <w:p w14:paraId="29782D8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3.9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0278998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  <w:p w14:paraId="67A6639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.8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7547CE1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  <w:p w14:paraId="5EB9E2E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0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C41B74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  <w:p w14:paraId="20208A4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5.5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B650F0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  <w:p w14:paraId="0EFE152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6.6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47D2C1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  <w:p w14:paraId="1111426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.1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5E2E21C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14:paraId="2AD34C8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0.9%)</w:t>
            </w:r>
          </w:p>
        </w:tc>
      </w:tr>
      <w:tr w:rsidR="00AA55B3" w:rsidRPr="005A0E9C" w14:paraId="345B4ED4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545B961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589A637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5E7E93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  <w:p w14:paraId="1CEB846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5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2443D7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  <w:p w14:paraId="5EF5C47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5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57F97E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  <w:p w14:paraId="5AF2232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0.9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63B3A2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07</w:t>
            </w:r>
          </w:p>
          <w:p w14:paraId="7933B43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9.9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4F95F3C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766</w:t>
            </w:r>
          </w:p>
          <w:p w14:paraId="46B609E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4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50A709B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  <w:p w14:paraId="332C4B5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552C8E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  <w:p w14:paraId="13F23BA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6.6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EE6770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46</w:t>
            </w:r>
          </w:p>
          <w:p w14:paraId="7A71958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2.5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7281F5D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  <w:p w14:paraId="7EC03F5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2.5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04B0CE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  <w:p w14:paraId="4A39DB9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6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28AA377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  <w:p w14:paraId="251F145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0.5%)</w:t>
            </w:r>
          </w:p>
        </w:tc>
      </w:tr>
      <w:tr w:rsidR="00AA55B3" w:rsidRPr="005A0E9C" w14:paraId="4ECAF8DE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2DEBE7F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4E2EDD7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76F356A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  <w:p w14:paraId="704F390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9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A4A9F0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  <w:p w14:paraId="0BC383E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1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6A8A6E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  <w:p w14:paraId="6F19137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5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00D752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58</w:t>
            </w:r>
          </w:p>
          <w:p w14:paraId="0F53613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9.2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0CC50F8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79</w:t>
            </w:r>
          </w:p>
          <w:p w14:paraId="7EF0E59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3.3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7AA492E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  <w:p w14:paraId="16A4282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.9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2A4DBE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  <w:p w14:paraId="7994D2D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4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D690BC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81</w:t>
            </w:r>
          </w:p>
          <w:p w14:paraId="21F56F0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8.6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FB1B0B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  <w:p w14:paraId="3ED6484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6.8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D9EE0A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  <w:p w14:paraId="131CFD8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7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5A36C08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  <w:p w14:paraId="018462B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.6%)</w:t>
            </w:r>
          </w:p>
        </w:tc>
      </w:tr>
      <w:tr w:rsidR="00AA55B3" w:rsidRPr="005A0E9C" w14:paraId="20B66D5F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5BBA2AF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100E8A7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8E2B71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  <w:p w14:paraId="4C95FE1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2.7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14175F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24</w:t>
            </w:r>
          </w:p>
          <w:p w14:paraId="3756AA9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9.4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2DB4F5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  <w:p w14:paraId="02800A2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8.9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05119D6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87</w:t>
            </w:r>
          </w:p>
          <w:p w14:paraId="0FD07D9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0.5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4C6E0BE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536</w:t>
            </w:r>
          </w:p>
          <w:p w14:paraId="34CB0DD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4.4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6CDE074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  <w:p w14:paraId="1CCB294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8FA8E7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  <w:p w14:paraId="7F3720C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7.8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00F12DB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  <w:p w14:paraId="3F737A9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6.6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C335DD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  <w:p w14:paraId="69A38B4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0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223B10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  <w:p w14:paraId="6E4C6D1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2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05028AC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  <w:p w14:paraId="4D93231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.2%)</w:t>
            </w:r>
          </w:p>
        </w:tc>
      </w:tr>
      <w:tr w:rsidR="00AA55B3" w:rsidRPr="005A0E9C" w14:paraId="3162F4F4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118E8F9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2527183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7D84AE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  <w:p w14:paraId="6FBE226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6.6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C39F8B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  <w:p w14:paraId="0707931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6.7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8A1E67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  <w:p w14:paraId="0614382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9.7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0BB1BD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  <w:p w14:paraId="3527E19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3.5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5607546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33</w:t>
            </w:r>
          </w:p>
          <w:p w14:paraId="723E8DE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4.5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64D6822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  <w:p w14:paraId="144BE4A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E90271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  <w:p w14:paraId="3B37CB2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4.6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679B3C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  <w:p w14:paraId="65F2582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5.4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D2D4E0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  <w:p w14:paraId="6E17254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2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08FEF51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  <w:p w14:paraId="380DE9A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3.5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08C93AC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  <w:p w14:paraId="2AE1BED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.1%)</w:t>
            </w:r>
          </w:p>
        </w:tc>
      </w:tr>
      <w:tr w:rsidR="00AA55B3" w:rsidRPr="005A0E9C" w14:paraId="06A8D827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3C5C0CF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326AD8F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81174A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  <w:p w14:paraId="60B457F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2.5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019ECAB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  <w:p w14:paraId="43D476B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1.7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8DC5F2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  <w:p w14:paraId="493BDB7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9.4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860800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  <w:p w14:paraId="491CBE7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7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6EC4F72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71</w:t>
            </w:r>
          </w:p>
          <w:p w14:paraId="154BB93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4.9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150E3A0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5DD58C8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0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47C799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  <w:p w14:paraId="1651ADA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0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680066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  <w:p w14:paraId="0881BD3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6.8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744491C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  <w:p w14:paraId="0598DB2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3.8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41D389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  <w:p w14:paraId="0010101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6.6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0346B83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  <w:p w14:paraId="4B152E9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.8%)</w:t>
            </w:r>
          </w:p>
        </w:tc>
      </w:tr>
      <w:tr w:rsidR="00AA55B3" w:rsidRPr="005A0E9C" w14:paraId="2C9FA521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1678FF2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3AE12A6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B2368F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  <w:p w14:paraId="487F69A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7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B05314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  <w:p w14:paraId="713FD25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4.4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8766A1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  <w:p w14:paraId="31D0DDA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5.2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4D34B3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  <w:p w14:paraId="28F8919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3.2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62F6DC5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02</w:t>
            </w:r>
          </w:p>
          <w:p w14:paraId="3370118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2.4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6D5D680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14:paraId="336C6AF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.5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14FABB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  <w:p w14:paraId="487C6C1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1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84BA6E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  <w:p w14:paraId="394F42D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9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0C2FD4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  <w:p w14:paraId="437C67B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4.6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6A38AC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  <w:p w14:paraId="1B10EAF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8.7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7311B47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  <w:p w14:paraId="0944B9F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.9%)</w:t>
            </w:r>
          </w:p>
        </w:tc>
      </w:tr>
      <w:tr w:rsidR="00AA55B3" w:rsidRPr="005A0E9C" w14:paraId="4DB2C775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038EBFC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165EFDA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535751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  <w:p w14:paraId="7ED8C3A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4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CD6932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  <w:p w14:paraId="2ED8A6C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66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882BEB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  <w:p w14:paraId="5ADB429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8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896084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  <w:p w14:paraId="1EC83D7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0.8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02EB0ED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  <w:p w14:paraId="0EA53DA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4.8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743BDB1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  <w:p w14:paraId="37509F2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0.8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AF7669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  <w:p w14:paraId="7026FE7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2FC74F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  <w:p w14:paraId="4A1F226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6.2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778D0D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  <w:p w14:paraId="60F0C41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6.5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0FA0579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  <w:p w14:paraId="154DFC0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3.8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6BCA51C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  <w:p w14:paraId="4BB0838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.6%)</w:t>
            </w:r>
          </w:p>
        </w:tc>
      </w:tr>
      <w:tr w:rsidR="00AA55B3" w:rsidRPr="005A0E9C" w14:paraId="49280AF8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5E9A9F2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6CD9931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71EC71A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  <w:p w14:paraId="16D0280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4.9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A9B3AE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  <w:p w14:paraId="402E8A0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67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472028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  <w:p w14:paraId="34D8335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1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537385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  <w:p w14:paraId="127985B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9.8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5B0AF5E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  <w:p w14:paraId="4E894D0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4.3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045CEDC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  <w:p w14:paraId="7C1A6B7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0.9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C98B5D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  <w:p w14:paraId="29844F8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7.9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3EB826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  <w:p w14:paraId="0CF752A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7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072AE6A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  <w:p w14:paraId="13E0470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5.2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E128D2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  <w:p w14:paraId="48BDB2F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4.2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30875E2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  <w:p w14:paraId="5433253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.4%)</w:t>
            </w:r>
          </w:p>
        </w:tc>
      </w:tr>
      <w:tr w:rsidR="00AA55B3" w:rsidRPr="005A0E9C" w14:paraId="66A8139A" w14:textId="77777777" w:rsidTr="001B0F67">
        <w:trPr>
          <w:trHeight w:val="260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2039B15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 w:themeFill="background1"/>
            <w:noWrap/>
            <w:vAlign w:val="center"/>
            <w:hideMark/>
          </w:tcPr>
          <w:p w14:paraId="60547FD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4B927E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  <w:p w14:paraId="6E3CD01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6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E07CFE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  <w:p w14:paraId="7CBFD11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67.2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65C663E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  <w:p w14:paraId="06F4A15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6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71DF48F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  <w:p w14:paraId="1DFE55C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4.6%)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412DF32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  <w:p w14:paraId="1AD732E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9.2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4CC7D5A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295C416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0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53470A0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  <w:p w14:paraId="67588C0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8.4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4B01C2F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  <w:p w14:paraId="1DA0407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6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7D5CF7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  <w:p w14:paraId="50844DC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5.3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7EA8FE2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  <w:p w14:paraId="342AC16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4.4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6749B4D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  <w:p w14:paraId="11AAF5E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5.9%)</w:t>
            </w:r>
          </w:p>
        </w:tc>
      </w:tr>
      <w:tr w:rsidR="00AA55B3" w:rsidRPr="005A0E9C" w14:paraId="05531994" w14:textId="77777777" w:rsidTr="001B0F67">
        <w:trPr>
          <w:trHeight w:val="179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5904EAB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AE2EC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4635A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  <w:p w14:paraId="6D8536E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3.7%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9964E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  <w:p w14:paraId="59C122A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71.4%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5C0D2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  <w:p w14:paraId="2370935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36.7%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D2319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  <w:p w14:paraId="0AC59A1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9.2%)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B63B1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  <w:p w14:paraId="3F05415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96.5%)</w:t>
            </w:r>
          </w:p>
        </w:tc>
        <w:tc>
          <w:tcPr>
            <w:tcW w:w="979" w:type="dxa"/>
            <w:shd w:val="clear" w:color="auto" w:fill="FFFFFF" w:themeFill="background1"/>
            <w:noWrap/>
            <w:vAlign w:val="center"/>
            <w:hideMark/>
          </w:tcPr>
          <w:p w14:paraId="47A9511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  <w:p w14:paraId="4599DEE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3B0989E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  <w:p w14:paraId="77FB528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6.5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7F9A046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  <w:p w14:paraId="52A874F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0.1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239CA19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  <w:p w14:paraId="4AF0FB7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3.2%)</w:t>
            </w:r>
          </w:p>
        </w:tc>
        <w:tc>
          <w:tcPr>
            <w:tcW w:w="1113" w:type="dxa"/>
            <w:shd w:val="clear" w:color="auto" w:fill="FFFFFF" w:themeFill="background1"/>
            <w:noWrap/>
            <w:vAlign w:val="center"/>
            <w:hideMark/>
          </w:tcPr>
          <w:p w14:paraId="19EC18F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  <w:p w14:paraId="1186849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24.6%)</w:t>
            </w:r>
          </w:p>
        </w:tc>
        <w:tc>
          <w:tcPr>
            <w:tcW w:w="1015" w:type="dxa"/>
            <w:shd w:val="clear" w:color="auto" w:fill="FFFFFF" w:themeFill="background1"/>
            <w:noWrap/>
            <w:vAlign w:val="center"/>
            <w:hideMark/>
          </w:tcPr>
          <w:p w14:paraId="7098511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  <w:p w14:paraId="1E6AE15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(4.5%)</w:t>
            </w:r>
          </w:p>
        </w:tc>
      </w:tr>
      <w:tr w:rsidR="00AA55B3" w:rsidRPr="005A0E9C" w14:paraId="70C604BF" w14:textId="77777777" w:rsidTr="001B0F67">
        <w:trPr>
          <w:trHeight w:val="240"/>
          <w:jc w:val="center"/>
        </w:trPr>
        <w:tc>
          <w:tcPr>
            <w:tcW w:w="549" w:type="dxa"/>
            <w:shd w:val="clear" w:color="auto" w:fill="FFFFFF" w:themeFill="background1"/>
            <w:noWrap/>
            <w:vAlign w:val="center"/>
            <w:hideMark/>
          </w:tcPr>
          <w:p w14:paraId="6008EFD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1E7253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B8A80D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179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B7DD99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242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10C6F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074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CAD3D8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012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D1D66E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079</w:t>
            </w:r>
          </w:p>
        </w:tc>
        <w:tc>
          <w:tcPr>
            <w:tcW w:w="6446" w:type="dxa"/>
            <w:gridSpan w:val="6"/>
            <w:vMerge w:val="restart"/>
            <w:shd w:val="clear" w:color="auto" w:fill="FFFFFF" w:themeFill="background1"/>
            <w:noWrap/>
            <w:vAlign w:val="center"/>
            <w:hideMark/>
          </w:tcPr>
          <w:p w14:paraId="7C01EBF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55B3" w:rsidRPr="005A0E9C" w14:paraId="26235111" w14:textId="77777777" w:rsidTr="001B0F67">
        <w:trPr>
          <w:trHeight w:val="260"/>
          <w:jc w:val="center"/>
        </w:trPr>
        <w:tc>
          <w:tcPr>
            <w:tcW w:w="549" w:type="dxa"/>
            <w:shd w:val="clear" w:color="auto" w:fill="FFFFFF" w:themeFill="background1"/>
            <w:noWrap/>
            <w:vAlign w:val="center"/>
            <w:hideMark/>
          </w:tcPr>
          <w:p w14:paraId="77B0FF3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3B7CC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5%CI-L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2EC71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15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A99A82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21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3D4F3D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05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B9BCC8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0.99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303660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037</w:t>
            </w:r>
          </w:p>
        </w:tc>
        <w:tc>
          <w:tcPr>
            <w:tcW w:w="6446" w:type="dxa"/>
            <w:gridSpan w:val="6"/>
            <w:vMerge/>
            <w:shd w:val="clear" w:color="auto" w:fill="FFFFFF" w:themeFill="background1"/>
            <w:noWrap/>
            <w:vAlign w:val="center"/>
            <w:hideMark/>
          </w:tcPr>
          <w:p w14:paraId="546E4A4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55B3" w:rsidRPr="005A0E9C" w14:paraId="00C1FE13" w14:textId="77777777" w:rsidTr="001B0F67">
        <w:trPr>
          <w:trHeight w:val="260"/>
          <w:jc w:val="center"/>
        </w:trPr>
        <w:tc>
          <w:tcPr>
            <w:tcW w:w="549" w:type="dxa"/>
            <w:shd w:val="clear" w:color="auto" w:fill="FFFFFF" w:themeFill="background1"/>
            <w:noWrap/>
            <w:vAlign w:val="center"/>
            <w:hideMark/>
          </w:tcPr>
          <w:p w14:paraId="33E9CE8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BA499E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95%CI-U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4B05D9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20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02AE8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26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AEDB6D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09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C8B915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03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152DA5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1.124</w:t>
            </w:r>
          </w:p>
        </w:tc>
        <w:tc>
          <w:tcPr>
            <w:tcW w:w="6446" w:type="dxa"/>
            <w:gridSpan w:val="6"/>
            <w:vMerge/>
            <w:shd w:val="clear" w:color="auto" w:fill="FFFFFF" w:themeFill="background1"/>
            <w:noWrap/>
            <w:vAlign w:val="center"/>
            <w:hideMark/>
          </w:tcPr>
          <w:p w14:paraId="5290315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55B3" w:rsidRPr="005A0E9C" w14:paraId="47A20C00" w14:textId="77777777" w:rsidTr="001B0F67">
        <w:trPr>
          <w:trHeight w:val="45"/>
          <w:jc w:val="center"/>
        </w:trPr>
        <w:tc>
          <w:tcPr>
            <w:tcW w:w="549" w:type="dxa"/>
            <w:shd w:val="clear" w:color="auto" w:fill="FFFFFF" w:themeFill="background1"/>
            <w:noWrap/>
            <w:vAlign w:val="center"/>
          </w:tcPr>
          <w:p w14:paraId="2D3CD11B" w14:textId="77777777" w:rsidR="00AA55B3" w:rsidRPr="005A0E9C" w:rsidRDefault="00AA55B3" w:rsidP="001B0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2EC71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0E9C">
              <w:rPr>
                <w:rFonts w:ascii="Arial" w:eastAsia="Times New Roman" w:hAnsi="Arial" w:cs="Arial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995B6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54083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CB47D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910A7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0.211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4AF92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0E9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6446" w:type="dxa"/>
            <w:gridSpan w:val="6"/>
            <w:shd w:val="clear" w:color="auto" w:fill="FFFFFF" w:themeFill="background1"/>
            <w:noWrap/>
            <w:vAlign w:val="center"/>
          </w:tcPr>
          <w:p w14:paraId="3D46290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B336E4" w14:textId="6F8D1085" w:rsidR="00AA55B3" w:rsidRPr="005A0E9C" w:rsidRDefault="00AA55B3" w:rsidP="00AA55B3">
      <w:pPr>
        <w:pStyle w:val="Caption"/>
        <w:keepNext/>
        <w:bidi w:val="0"/>
        <w:jc w:val="both"/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</w:pPr>
      <w:r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 xml:space="preserve">Odds ratio (OR) and its’ 95% confidence intervals (95%CI) were computed by univariate logistic regression between each </w:t>
      </w:r>
      <w:proofErr w:type="spellStart"/>
      <w:r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>MetS</w:t>
      </w:r>
      <w:proofErr w:type="spellEnd"/>
      <w:r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 xml:space="preserve"> </w:t>
      </w:r>
      <w:r w:rsidR="007F3F6C"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>components</w:t>
      </w:r>
      <w:r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 xml:space="preserve"> as dependent and pregnancy count as continues predictor variables. </w:t>
      </w:r>
    </w:p>
    <w:p w14:paraId="2C4D88F8" w14:textId="77777777" w:rsidR="00AA55B3" w:rsidRPr="005A0E9C" w:rsidRDefault="00AA55B3" w:rsidP="00AA55B3">
      <w:pPr>
        <w:rPr>
          <w:rFonts w:asciiTheme="majorBidi" w:eastAsia="Calibri" w:hAnsiTheme="majorBidi" w:cstheme="majorBidi"/>
        </w:rPr>
      </w:pPr>
      <w:r w:rsidRPr="005A0E9C">
        <w:rPr>
          <w:rFonts w:asciiTheme="majorBidi" w:eastAsia="Calibri" w:hAnsiTheme="majorBidi" w:cstheme="majorBidi"/>
        </w:rPr>
        <w:br w:type="page"/>
      </w:r>
    </w:p>
    <w:p w14:paraId="358C5827" w14:textId="03363708" w:rsidR="00AA55B3" w:rsidRPr="005A0E9C" w:rsidRDefault="00863390" w:rsidP="00AA55B3">
      <w:pPr>
        <w:jc w:val="both"/>
        <w:rPr>
          <w:rFonts w:asciiTheme="majorBidi" w:eastAsia="Calibri" w:hAnsiTheme="majorBidi" w:cstheme="majorBidi"/>
        </w:rPr>
      </w:pPr>
      <w:r w:rsidRPr="005A0E9C">
        <w:rPr>
          <w:rFonts w:asciiTheme="majorBidi" w:eastAsia="Calibri" w:hAnsiTheme="majorBidi" w:cstheme="majorBidi"/>
        </w:rPr>
        <w:lastRenderedPageBreak/>
        <w:t xml:space="preserve">Supplementary </w:t>
      </w:r>
      <w:r w:rsidR="00AA55B3" w:rsidRPr="005A0E9C">
        <w:rPr>
          <w:rFonts w:asciiTheme="majorBidi" w:eastAsia="Calibri" w:hAnsiTheme="majorBidi" w:cstheme="majorBidi"/>
        </w:rPr>
        <w:t xml:space="preserve">Table 2. Frequency of each </w:t>
      </w:r>
      <w:proofErr w:type="spellStart"/>
      <w:r w:rsidR="00AA55B3" w:rsidRPr="005A0E9C">
        <w:rPr>
          <w:rFonts w:asciiTheme="majorBidi" w:eastAsia="Calibri" w:hAnsiTheme="majorBidi" w:cstheme="majorBidi"/>
        </w:rPr>
        <w:t>MetS</w:t>
      </w:r>
      <w:proofErr w:type="spellEnd"/>
      <w:r w:rsidR="00AA55B3" w:rsidRPr="005A0E9C">
        <w:rPr>
          <w:rFonts w:asciiTheme="majorBidi" w:eastAsia="Calibri" w:hAnsiTheme="majorBidi" w:cstheme="majorBidi"/>
        </w:rPr>
        <w:t xml:space="preserve"> components per duration of breast-feeding</w:t>
      </w:r>
    </w:p>
    <w:tbl>
      <w:tblPr>
        <w:tblW w:w="1423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49"/>
        <w:gridCol w:w="1314"/>
        <w:gridCol w:w="1154"/>
        <w:gridCol w:w="1152"/>
        <w:gridCol w:w="976"/>
        <w:gridCol w:w="1065"/>
        <w:gridCol w:w="1494"/>
        <w:gridCol w:w="806"/>
        <w:gridCol w:w="1104"/>
        <w:gridCol w:w="1114"/>
        <w:gridCol w:w="1063"/>
        <w:gridCol w:w="1195"/>
        <w:gridCol w:w="1245"/>
        <w:gridCol w:w="8"/>
      </w:tblGrid>
      <w:tr w:rsidR="007F3F6C" w:rsidRPr="005A0E9C" w14:paraId="10D1BA19" w14:textId="77777777" w:rsidTr="001B0F67">
        <w:trPr>
          <w:gridAfter w:val="1"/>
          <w:wAfter w:w="8" w:type="dxa"/>
          <w:trHeight w:val="278"/>
          <w:jc w:val="center"/>
        </w:trPr>
        <w:tc>
          <w:tcPr>
            <w:tcW w:w="1863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EA3A3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788B65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abetes</w:t>
            </w:r>
          </w:p>
          <w:p w14:paraId="598859BD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1212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E77C67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TN</w:t>
            </w:r>
          </w:p>
          <w:p w14:paraId="719C65F7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2022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0099D0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G</w:t>
            </w:r>
          </w:p>
          <w:p w14:paraId="6A197562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1388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B932F9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DL</w:t>
            </w:r>
          </w:p>
          <w:p w14:paraId="74E57CC1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2554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EFF386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aist Circumference</w:t>
            </w:r>
          </w:p>
          <w:p w14:paraId="6A5E1572" w14:textId="77777777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4702</w:t>
            </w:r>
          </w:p>
        </w:tc>
        <w:tc>
          <w:tcPr>
            <w:tcW w:w="6527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69B857" w14:textId="1C7969B8" w:rsidR="007F3F6C" w:rsidRPr="005A0E9C" w:rsidRDefault="007F3F6C" w:rsidP="007F3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he affected component count of </w:t>
            </w:r>
            <w:proofErr w:type="spellStart"/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tS</w:t>
            </w:r>
            <w:proofErr w:type="spellEnd"/>
          </w:p>
        </w:tc>
      </w:tr>
      <w:tr w:rsidR="00AA55B3" w:rsidRPr="005A0E9C" w14:paraId="69C7708C" w14:textId="77777777" w:rsidTr="001B0F67">
        <w:trPr>
          <w:trHeight w:val="43"/>
          <w:jc w:val="center"/>
        </w:trPr>
        <w:tc>
          <w:tcPr>
            <w:tcW w:w="1863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DD186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FE715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4F512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EA102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79813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94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5F739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E2932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</w:t>
            </w:r>
          </w:p>
          <w:p w14:paraId="3A33AEC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 8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C42AC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  <w:p w14:paraId="5FAA207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96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AD093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  <w:p w14:paraId="354675F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183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28646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  <w:p w14:paraId="07A10EA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1418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BADAF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  <w:p w14:paraId="436F944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611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97E0A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  <w:p w14:paraId="1F931CE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0E9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=110</w:t>
            </w:r>
          </w:p>
        </w:tc>
      </w:tr>
      <w:tr w:rsidR="00AA55B3" w:rsidRPr="005A0E9C" w14:paraId="20C3E41A" w14:textId="77777777" w:rsidTr="001B0F67">
        <w:trPr>
          <w:trHeight w:val="207"/>
          <w:jc w:val="center"/>
        </w:trPr>
        <w:tc>
          <w:tcPr>
            <w:tcW w:w="54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335AD63" w14:textId="77777777" w:rsidR="00AA55B3" w:rsidRPr="005A0E9C" w:rsidRDefault="00AA55B3" w:rsidP="001B0F67">
            <w:pPr>
              <w:spacing w:after="0" w:line="240" w:lineRule="auto"/>
              <w:ind w:left="56" w:right="56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Breast feeding duration (Year)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49727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B97F0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53</w:t>
            </w:r>
          </w:p>
          <w:p w14:paraId="184BC93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8.3 %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727B3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95</w:t>
            </w:r>
          </w:p>
          <w:p w14:paraId="78ED2CE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2.9 %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E1019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89</w:t>
            </w:r>
          </w:p>
          <w:p w14:paraId="7C07165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0.8 %)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F0AD3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57</w:t>
            </w:r>
          </w:p>
          <w:p w14:paraId="4A321E6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 (54.3 %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C42B5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260 </w:t>
            </w:r>
          </w:p>
          <w:p w14:paraId="23BF294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0 %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9F7B0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</w:t>
            </w:r>
          </w:p>
          <w:p w14:paraId="3C40C85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.1%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53706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55</w:t>
            </w:r>
          </w:p>
          <w:p w14:paraId="480CDAD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9 %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35454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25</w:t>
            </w:r>
          </w:p>
          <w:p w14:paraId="06AE707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3.3 %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1DFC6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9</w:t>
            </w:r>
          </w:p>
          <w:p w14:paraId="326977A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3.9 %)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1F1E8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8</w:t>
            </w:r>
          </w:p>
          <w:p w14:paraId="2BE3D08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.7 %)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C2B11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</w:t>
            </w:r>
          </w:p>
          <w:p w14:paraId="110FA89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.1%)</w:t>
            </w:r>
          </w:p>
        </w:tc>
      </w:tr>
      <w:tr w:rsidR="00AA55B3" w:rsidRPr="005A0E9C" w14:paraId="3BEC5461" w14:textId="77777777" w:rsidTr="001B0F67">
        <w:trPr>
          <w:trHeight w:val="207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1612903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61334E7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&lt;1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085720A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0</w:t>
            </w:r>
          </w:p>
          <w:p w14:paraId="118D4BB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1.9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749E6E2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6</w:t>
            </w:r>
          </w:p>
          <w:p w14:paraId="7CF5346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3.6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65E8F41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1</w:t>
            </w:r>
          </w:p>
          <w:p w14:paraId="34E9F77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2.6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0EC8796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75 </w:t>
            </w:r>
          </w:p>
          <w:p w14:paraId="3BE591E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4.7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711BE51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127 </w:t>
            </w:r>
          </w:p>
          <w:p w14:paraId="5630CC2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2.7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2915709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5 </w:t>
            </w:r>
          </w:p>
          <w:p w14:paraId="368D9BC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.6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719D5D2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5</w:t>
            </w:r>
          </w:p>
          <w:p w14:paraId="3D0CA9A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8.2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29D4E33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57</w:t>
            </w:r>
          </w:p>
          <w:p w14:paraId="671D079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1.6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5FB8696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2</w:t>
            </w:r>
          </w:p>
          <w:p w14:paraId="40B01D1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3.4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3F5997B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6</w:t>
            </w:r>
          </w:p>
          <w:p w14:paraId="6B1DE11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1.7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7451A74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</w:t>
            </w:r>
          </w:p>
          <w:p w14:paraId="7B8BC40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5%)</w:t>
            </w:r>
          </w:p>
        </w:tc>
      </w:tr>
      <w:tr w:rsidR="00AA55B3" w:rsidRPr="005A0E9C" w14:paraId="3FE41E03" w14:textId="77777777" w:rsidTr="001B0F67">
        <w:trPr>
          <w:trHeight w:val="207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746DCF3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33B4A51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1-2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342D365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2</w:t>
            </w:r>
          </w:p>
          <w:p w14:paraId="458ABE8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1.5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76BB7AA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0</w:t>
            </w:r>
          </w:p>
          <w:p w14:paraId="115E764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6.8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6FEC281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2</w:t>
            </w:r>
          </w:p>
          <w:p w14:paraId="51CA808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1.5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60B0847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69 </w:t>
            </w:r>
          </w:p>
          <w:p w14:paraId="6ED5CA0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6.3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1AB351D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128 </w:t>
            </w:r>
          </w:p>
          <w:p w14:paraId="6C5892D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85.9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1D05BF6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0</w:t>
            </w:r>
          </w:p>
          <w:p w14:paraId="008CE44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6.7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381F50E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3</w:t>
            </w:r>
          </w:p>
          <w:p w14:paraId="246FECE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8.9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74E08C0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52</w:t>
            </w:r>
          </w:p>
          <w:p w14:paraId="656892C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4.9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77D4AD6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5</w:t>
            </w:r>
          </w:p>
          <w:p w14:paraId="350CDD4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6.8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4990A6E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6</w:t>
            </w:r>
          </w:p>
          <w:p w14:paraId="4D5FF72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0.7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7598BFE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0007A22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 %)</w:t>
            </w:r>
          </w:p>
        </w:tc>
      </w:tr>
      <w:tr w:rsidR="00AA55B3" w:rsidRPr="005A0E9C" w14:paraId="6B340CAE" w14:textId="77777777" w:rsidTr="001B0F67">
        <w:trPr>
          <w:trHeight w:val="207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2D60384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5F5ACA9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2-3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391AC67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7</w:t>
            </w:r>
          </w:p>
          <w:p w14:paraId="533BB0B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2.9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33F8651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94</w:t>
            </w:r>
          </w:p>
          <w:p w14:paraId="5B4B8ED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2.2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7CB43D6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6</w:t>
            </w:r>
          </w:p>
          <w:p w14:paraId="29A55E9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6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482A47D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47</w:t>
            </w:r>
          </w:p>
          <w:p w14:paraId="191277B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0.3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7487904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272 </w:t>
            </w:r>
          </w:p>
          <w:p w14:paraId="0FB7DE9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3.2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1BE35A8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</w:t>
            </w:r>
          </w:p>
          <w:p w14:paraId="7C153A7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4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5571F63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6</w:t>
            </w:r>
          </w:p>
          <w:p w14:paraId="0FFFCBB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6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6335F6C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00</w:t>
            </w:r>
          </w:p>
          <w:p w14:paraId="28481F7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4.2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71EBA11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6</w:t>
            </w:r>
          </w:p>
          <w:p w14:paraId="778F1A0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6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47E5C34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8</w:t>
            </w:r>
          </w:p>
          <w:p w14:paraId="54813AB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.6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7CB6094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8</w:t>
            </w:r>
          </w:p>
          <w:p w14:paraId="6E8E7BE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.7%)</w:t>
            </w:r>
          </w:p>
        </w:tc>
      </w:tr>
      <w:tr w:rsidR="00AA55B3" w:rsidRPr="005A0E9C" w14:paraId="5CBF5B97" w14:textId="77777777" w:rsidTr="001B0F67">
        <w:trPr>
          <w:trHeight w:val="226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46D75F3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4F6D233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3-4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28EBD09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6</w:t>
            </w:r>
          </w:p>
          <w:p w14:paraId="79ADF6C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4.9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21E082B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87</w:t>
            </w:r>
          </w:p>
          <w:p w14:paraId="3D0455B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8.2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6A592B2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0</w:t>
            </w:r>
          </w:p>
          <w:p w14:paraId="79D8DFD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9.4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10110EA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38</w:t>
            </w:r>
          </w:p>
          <w:p w14:paraId="796D0A8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4.7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673A4E7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292 </w:t>
            </w:r>
          </w:p>
          <w:p w14:paraId="42E0E84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4.5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493C86D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</w:t>
            </w:r>
          </w:p>
          <w:p w14:paraId="320EFBF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9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03E6171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99</w:t>
            </w:r>
          </w:p>
          <w:p w14:paraId="2D10A2B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2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723E829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15</w:t>
            </w:r>
          </w:p>
          <w:p w14:paraId="6324EBB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7.2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1A72C37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3</w:t>
            </w:r>
          </w:p>
          <w:p w14:paraId="3FC2524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0.4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1CDA31C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5</w:t>
            </w:r>
          </w:p>
          <w:p w14:paraId="79B5430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8.1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39DAA27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139881F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0.3%)</w:t>
            </w:r>
          </w:p>
        </w:tc>
      </w:tr>
      <w:tr w:rsidR="00AA55B3" w:rsidRPr="005A0E9C" w14:paraId="179FCFD3" w14:textId="77777777" w:rsidTr="001B0F67">
        <w:trPr>
          <w:trHeight w:val="207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34298EC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3957BA8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4-5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759C343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13</w:t>
            </w:r>
          </w:p>
          <w:p w14:paraId="048B49D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6.5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6E9D8C1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94</w:t>
            </w:r>
          </w:p>
          <w:p w14:paraId="2D14EC6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8.3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16BF254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53</w:t>
            </w:r>
          </w:p>
          <w:p w14:paraId="3E06158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2.3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0A746B6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39</w:t>
            </w:r>
          </w:p>
          <w:p w14:paraId="2F49315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9.5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25F60E0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46</w:t>
            </w:r>
          </w:p>
          <w:p w14:paraId="6B83EF7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4.3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3F867D6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8</w:t>
            </w:r>
          </w:p>
          <w:p w14:paraId="2586864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2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34DB31A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71</w:t>
            </w:r>
          </w:p>
          <w:p w14:paraId="580CD34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5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7F11E4B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02</w:t>
            </w:r>
          </w:p>
          <w:p w14:paraId="6C803AD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4.1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0E5E156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53</w:t>
            </w:r>
          </w:p>
          <w:p w14:paraId="4A6825C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2.3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187D10F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4</w:t>
            </w:r>
          </w:p>
          <w:p w14:paraId="1100A1E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6.4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604F1FE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</w:t>
            </w:r>
          </w:p>
          <w:p w14:paraId="5687179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%)</w:t>
            </w:r>
          </w:p>
        </w:tc>
      </w:tr>
      <w:tr w:rsidR="00AA55B3" w:rsidRPr="005A0E9C" w14:paraId="5F1F3519" w14:textId="77777777" w:rsidTr="001B0F67">
        <w:trPr>
          <w:trHeight w:val="395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68F4835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075F17C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5-6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661F836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4</w:t>
            </w:r>
          </w:p>
          <w:p w14:paraId="6201186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5.9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5F1114C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82</w:t>
            </w:r>
          </w:p>
          <w:p w14:paraId="2D572AC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9.6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0411D4C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6</w:t>
            </w:r>
          </w:p>
          <w:p w14:paraId="3B1C11F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7.4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3EE9CB0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147 </w:t>
            </w:r>
          </w:p>
          <w:p w14:paraId="2A1EC26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3.1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7913E03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262 </w:t>
            </w:r>
          </w:p>
          <w:p w14:paraId="0A8DD48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4.6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7E1E44F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</w:t>
            </w:r>
          </w:p>
          <w:p w14:paraId="6A49558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4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1A622DA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9</w:t>
            </w:r>
          </w:p>
          <w:p w14:paraId="437F0A5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4.9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7BBC397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08</w:t>
            </w:r>
          </w:p>
          <w:p w14:paraId="7EF57B3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9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2A85104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5</w:t>
            </w:r>
          </w:p>
          <w:p w14:paraId="4DCD394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3.5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551BEE7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4 (8.7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2B989E4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</w:t>
            </w:r>
          </w:p>
          <w:p w14:paraId="18FDE3F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.5%)</w:t>
            </w:r>
          </w:p>
        </w:tc>
      </w:tr>
      <w:tr w:rsidR="00AA55B3" w:rsidRPr="005A0E9C" w14:paraId="423FCECC" w14:textId="77777777" w:rsidTr="001B0F67">
        <w:trPr>
          <w:trHeight w:val="207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4B44ED0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2E46036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6-7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4EFE5D4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19</w:t>
            </w:r>
          </w:p>
          <w:p w14:paraId="0F4DC0E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8.8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34EEB37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97</w:t>
            </w:r>
          </w:p>
          <w:p w14:paraId="4467A9A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1.1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57E377A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80</w:t>
            </w:r>
          </w:p>
          <w:p w14:paraId="4C73212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8.4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77CBD84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06</w:t>
            </w:r>
          </w:p>
          <w:p w14:paraId="62358A2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8.3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3B01594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594</w:t>
            </w:r>
          </w:p>
          <w:p w14:paraId="3DCAB63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3.8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24BDF38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4</w:t>
            </w:r>
          </w:p>
          <w:p w14:paraId="2634C38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.2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513D2BE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37</w:t>
            </w:r>
          </w:p>
          <w:p w14:paraId="32CA9A1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1.6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2186DF7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54</w:t>
            </w:r>
          </w:p>
          <w:p w14:paraId="4E36BF8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0.1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255E70D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70</w:t>
            </w:r>
          </w:p>
          <w:p w14:paraId="331BB6E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6.9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4945A59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9</w:t>
            </w:r>
          </w:p>
          <w:p w14:paraId="0FEEAFF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7.7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52E1078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9</w:t>
            </w:r>
          </w:p>
          <w:p w14:paraId="1DEA580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4%)</w:t>
            </w:r>
          </w:p>
        </w:tc>
      </w:tr>
      <w:tr w:rsidR="00AA55B3" w:rsidRPr="005A0E9C" w14:paraId="57198F86" w14:textId="77777777" w:rsidTr="001B0F67">
        <w:trPr>
          <w:trHeight w:val="293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24ED422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3D10789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7-8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3BEDF95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59</w:t>
            </w:r>
          </w:p>
          <w:p w14:paraId="33834DF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5.8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4F52713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97</w:t>
            </w:r>
          </w:p>
          <w:p w14:paraId="28CD3FB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2.4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6511297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59</w:t>
            </w:r>
          </w:p>
          <w:p w14:paraId="5E6F9A1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5.8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7A77F7A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23</w:t>
            </w:r>
          </w:p>
          <w:p w14:paraId="676435C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3.7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0A6F0B9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220 </w:t>
            </w:r>
          </w:p>
          <w:p w14:paraId="611CC84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6.1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283CCBA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3F5E6AF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3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243950C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34 </w:t>
            </w:r>
          </w:p>
          <w:p w14:paraId="45DCC91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4.8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421B7FA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88</w:t>
            </w:r>
          </w:p>
          <w:p w14:paraId="33FCECA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8.4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090FAB5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1</w:t>
            </w:r>
          </w:p>
          <w:p w14:paraId="392D1F4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1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13164F4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0</w:t>
            </w:r>
          </w:p>
          <w:p w14:paraId="59ECE24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3.1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6FB1F5E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193310D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3%)</w:t>
            </w:r>
          </w:p>
        </w:tc>
      </w:tr>
      <w:tr w:rsidR="00AA55B3" w:rsidRPr="005A0E9C" w14:paraId="213CBC14" w14:textId="77777777" w:rsidTr="001B0F67">
        <w:trPr>
          <w:trHeight w:val="94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0AA3E0D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4BF59E2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8-9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28C1164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95</w:t>
            </w:r>
          </w:p>
          <w:p w14:paraId="1280B96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2.9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6F545CF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54</w:t>
            </w:r>
          </w:p>
          <w:p w14:paraId="127F0EF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7.1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2F6E5CE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12</w:t>
            </w:r>
          </w:p>
          <w:p w14:paraId="37EF83E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7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7AA326C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212 </w:t>
            </w:r>
          </w:p>
          <w:p w14:paraId="60138A8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1.1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68B6BFD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387 </w:t>
            </w:r>
          </w:p>
          <w:p w14:paraId="45EAE15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3.3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5ED49E7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</w:t>
            </w:r>
          </w:p>
          <w:p w14:paraId="1DCF90A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7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3EEDE9B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82 </w:t>
            </w:r>
          </w:p>
          <w:p w14:paraId="482C7D3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9.8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6DCC1EA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49</w:t>
            </w:r>
          </w:p>
          <w:p w14:paraId="4AC1336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5.9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70DCDEF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34</w:t>
            </w:r>
          </w:p>
          <w:p w14:paraId="6463661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2.3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544FE2E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7</w:t>
            </w:r>
          </w:p>
          <w:p w14:paraId="17C0CFB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8.9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5AEDC63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</w:t>
            </w:r>
          </w:p>
          <w:p w14:paraId="6ED94BC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4%)</w:t>
            </w:r>
          </w:p>
        </w:tc>
      </w:tr>
      <w:tr w:rsidR="00AA55B3" w:rsidRPr="005A0E9C" w14:paraId="7408A635" w14:textId="77777777" w:rsidTr="001B0F67">
        <w:trPr>
          <w:trHeight w:val="416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32081A5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7BE6611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9-10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50280DD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4</w:t>
            </w:r>
          </w:p>
          <w:p w14:paraId="2BA6F00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2.4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3E52317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3</w:t>
            </w:r>
          </w:p>
          <w:p w14:paraId="7240EA5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3.7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3F6BD1D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1</w:t>
            </w:r>
          </w:p>
          <w:p w14:paraId="265E203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0.1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0406A22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69 </w:t>
            </w:r>
          </w:p>
          <w:p w14:paraId="0D880A5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0.7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3701605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130 </w:t>
            </w:r>
          </w:p>
          <w:p w14:paraId="4ADA581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5.6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3572BD8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0DDCD27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0.7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6B82AF1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7</w:t>
            </w:r>
          </w:p>
          <w:p w14:paraId="0F84D8D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2.5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768023F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6</w:t>
            </w:r>
          </w:p>
          <w:p w14:paraId="2CF1D0B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3.8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53DFF53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7</w:t>
            </w:r>
          </w:p>
          <w:p w14:paraId="51CFDDF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4.6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2E82CDB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8</w:t>
            </w:r>
          </w:p>
          <w:p w14:paraId="6B1A5A1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3.2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6CFF0D2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</w:t>
            </w:r>
          </w:p>
          <w:p w14:paraId="0FA97C0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.1%)</w:t>
            </w:r>
          </w:p>
        </w:tc>
      </w:tr>
      <w:tr w:rsidR="00AA55B3" w:rsidRPr="005A0E9C" w14:paraId="3C9CB33F" w14:textId="77777777" w:rsidTr="001B0F67">
        <w:trPr>
          <w:trHeight w:val="137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0ADD34E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</w:tcPr>
          <w:p w14:paraId="6342EF8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10-11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19ED2DE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07</w:t>
            </w:r>
          </w:p>
          <w:p w14:paraId="3B06881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7.9 %)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049F3199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83</w:t>
            </w:r>
          </w:p>
          <w:p w14:paraId="6A3E754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47.7 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7924FAB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23</w:t>
            </w:r>
          </w:p>
          <w:p w14:paraId="1AB2BF2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2 %)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565C2D6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07</w:t>
            </w:r>
          </w:p>
          <w:p w14:paraId="2947D53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3.9 %)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43CC5DC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 xml:space="preserve">364 </w:t>
            </w:r>
          </w:p>
          <w:p w14:paraId="123756B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4.8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7007859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7</w:t>
            </w:r>
          </w:p>
          <w:p w14:paraId="6B9E135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.8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2A5967C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9</w:t>
            </w:r>
          </w:p>
          <w:p w14:paraId="42EFB99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0.2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01AF2CA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45</w:t>
            </w:r>
          </w:p>
          <w:p w14:paraId="3850938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7.8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063876DE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26</w:t>
            </w:r>
          </w:p>
          <w:p w14:paraId="3F34DE7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2.8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6A466CF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58</w:t>
            </w:r>
          </w:p>
          <w:p w14:paraId="2ACE35D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5.1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43F530B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9</w:t>
            </w:r>
          </w:p>
          <w:p w14:paraId="305B60C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.3%)</w:t>
            </w:r>
          </w:p>
        </w:tc>
      </w:tr>
      <w:tr w:rsidR="00AA55B3" w:rsidRPr="005A0E9C" w14:paraId="3CC1E33B" w14:textId="77777777" w:rsidTr="001B0F67">
        <w:trPr>
          <w:trHeight w:val="94"/>
          <w:jc w:val="center"/>
        </w:trPr>
        <w:tc>
          <w:tcPr>
            <w:tcW w:w="549" w:type="dxa"/>
            <w:vMerge/>
            <w:shd w:val="clear" w:color="auto" w:fill="FFFFFF" w:themeFill="background1"/>
            <w:noWrap/>
            <w:vAlign w:val="center"/>
            <w:hideMark/>
          </w:tcPr>
          <w:p w14:paraId="6295428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25988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&gt;1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58121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03</w:t>
            </w:r>
          </w:p>
          <w:p w14:paraId="61BB8B1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7.3 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D315A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80</w:t>
            </w:r>
          </w:p>
          <w:p w14:paraId="26F2283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63 %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FCC42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56</w:t>
            </w:r>
          </w:p>
          <w:p w14:paraId="25FD082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3 %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2E4B5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565</w:t>
            </w:r>
          </w:p>
          <w:p w14:paraId="460CD83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52.3 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CEA13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020</w:t>
            </w:r>
          </w:p>
          <w:p w14:paraId="130CD8B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94.4 %)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center"/>
          </w:tcPr>
          <w:p w14:paraId="6EE37F0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6</w:t>
            </w:r>
          </w:p>
          <w:p w14:paraId="288D54D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0.6%)</w:t>
            </w:r>
          </w:p>
        </w:tc>
        <w:tc>
          <w:tcPr>
            <w:tcW w:w="1104" w:type="dxa"/>
            <w:shd w:val="clear" w:color="auto" w:fill="FFFFFF" w:themeFill="background1"/>
            <w:noWrap/>
            <w:vAlign w:val="center"/>
          </w:tcPr>
          <w:p w14:paraId="50FC643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13</w:t>
            </w:r>
          </w:p>
          <w:p w14:paraId="7D9C8C7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10.5 %)</w:t>
            </w:r>
          </w:p>
        </w:tc>
        <w:tc>
          <w:tcPr>
            <w:tcW w:w="1114" w:type="dxa"/>
            <w:shd w:val="clear" w:color="auto" w:fill="FFFFFF" w:themeFill="background1"/>
            <w:noWrap/>
            <w:vAlign w:val="center"/>
          </w:tcPr>
          <w:p w14:paraId="79C54A7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94</w:t>
            </w:r>
          </w:p>
          <w:p w14:paraId="20C732C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7.2 %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14:paraId="14F35A3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387</w:t>
            </w:r>
          </w:p>
          <w:p w14:paraId="56D83DE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35.8 %)</w:t>
            </w:r>
          </w:p>
        </w:tc>
        <w:tc>
          <w:tcPr>
            <w:tcW w:w="1195" w:type="dxa"/>
            <w:shd w:val="clear" w:color="auto" w:fill="FFFFFF" w:themeFill="background1"/>
            <w:noWrap/>
            <w:vAlign w:val="center"/>
          </w:tcPr>
          <w:p w14:paraId="40CCA06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238</w:t>
            </w:r>
          </w:p>
          <w:p w14:paraId="0532CAE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(22 %)</w:t>
            </w:r>
          </w:p>
        </w:tc>
        <w:tc>
          <w:tcPr>
            <w:tcW w:w="1253" w:type="dxa"/>
            <w:gridSpan w:val="2"/>
            <w:shd w:val="clear" w:color="auto" w:fill="FFFFFF" w:themeFill="background1"/>
            <w:noWrap/>
            <w:vAlign w:val="center"/>
          </w:tcPr>
          <w:p w14:paraId="089E522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42(3.9%)</w:t>
            </w:r>
          </w:p>
        </w:tc>
      </w:tr>
      <w:tr w:rsidR="00AA55B3" w:rsidRPr="005A0E9C" w14:paraId="5E9A771E" w14:textId="77777777" w:rsidTr="001B0F67">
        <w:trPr>
          <w:gridAfter w:val="1"/>
          <w:wAfter w:w="8" w:type="dxa"/>
          <w:trHeight w:val="228"/>
          <w:jc w:val="center"/>
        </w:trPr>
        <w:tc>
          <w:tcPr>
            <w:tcW w:w="549" w:type="dxa"/>
            <w:shd w:val="clear" w:color="auto" w:fill="FFFFFF" w:themeFill="background1"/>
            <w:noWrap/>
            <w:vAlign w:val="center"/>
            <w:hideMark/>
          </w:tcPr>
          <w:p w14:paraId="7537121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BDFD6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OR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AE6A5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1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32B8B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13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E4288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04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F4A9A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008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1D2C08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049</w:t>
            </w:r>
          </w:p>
        </w:tc>
        <w:tc>
          <w:tcPr>
            <w:tcW w:w="6527" w:type="dxa"/>
            <w:gridSpan w:val="6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2F09D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AA55B3" w:rsidRPr="005A0E9C" w14:paraId="76A56544" w14:textId="77777777" w:rsidTr="001B0F67">
        <w:trPr>
          <w:gridAfter w:val="1"/>
          <w:wAfter w:w="8" w:type="dxa"/>
          <w:trHeight w:val="207"/>
          <w:jc w:val="center"/>
        </w:trPr>
        <w:tc>
          <w:tcPr>
            <w:tcW w:w="549" w:type="dxa"/>
            <w:shd w:val="clear" w:color="auto" w:fill="FFFFFF" w:themeFill="background1"/>
            <w:noWrap/>
            <w:vAlign w:val="center"/>
            <w:hideMark/>
          </w:tcPr>
          <w:p w14:paraId="66D8A23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  <w:hideMark/>
          </w:tcPr>
          <w:p w14:paraId="1FD35260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95%CI-L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090BEA2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081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29233D6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121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47F8553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032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1CE9F7EC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0.993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56D8E383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017</w:t>
            </w:r>
          </w:p>
        </w:tc>
        <w:tc>
          <w:tcPr>
            <w:tcW w:w="6527" w:type="dxa"/>
            <w:gridSpan w:val="6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9CFD1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AA55B3" w:rsidRPr="005A0E9C" w14:paraId="385E95F2" w14:textId="77777777" w:rsidTr="001B0F67">
        <w:trPr>
          <w:gridAfter w:val="1"/>
          <w:wAfter w:w="8" w:type="dxa"/>
          <w:trHeight w:val="207"/>
          <w:jc w:val="center"/>
        </w:trPr>
        <w:tc>
          <w:tcPr>
            <w:tcW w:w="549" w:type="dxa"/>
            <w:shd w:val="clear" w:color="auto" w:fill="FFFFFF" w:themeFill="background1"/>
            <w:noWrap/>
            <w:vAlign w:val="center"/>
            <w:hideMark/>
          </w:tcPr>
          <w:p w14:paraId="422AD7B7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 w:themeFill="background1"/>
            <w:noWrap/>
            <w:vAlign w:val="center"/>
            <w:hideMark/>
          </w:tcPr>
          <w:p w14:paraId="00A2649F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95%CI-U</w:t>
            </w:r>
          </w:p>
        </w:tc>
        <w:tc>
          <w:tcPr>
            <w:tcW w:w="1154" w:type="dxa"/>
            <w:shd w:val="clear" w:color="auto" w:fill="FFFFFF" w:themeFill="background1"/>
            <w:noWrap/>
            <w:vAlign w:val="center"/>
          </w:tcPr>
          <w:p w14:paraId="70FAD2C5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122</w:t>
            </w:r>
          </w:p>
        </w:tc>
        <w:tc>
          <w:tcPr>
            <w:tcW w:w="1152" w:type="dxa"/>
            <w:shd w:val="clear" w:color="auto" w:fill="FFFFFF" w:themeFill="background1"/>
            <w:noWrap/>
            <w:vAlign w:val="center"/>
          </w:tcPr>
          <w:p w14:paraId="6174B37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158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551506B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058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center"/>
          </w:tcPr>
          <w:p w14:paraId="22B050D6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023</w:t>
            </w:r>
          </w:p>
        </w:tc>
        <w:tc>
          <w:tcPr>
            <w:tcW w:w="1494" w:type="dxa"/>
            <w:shd w:val="clear" w:color="auto" w:fill="FFFFFF" w:themeFill="background1"/>
            <w:noWrap/>
            <w:vAlign w:val="center"/>
          </w:tcPr>
          <w:p w14:paraId="6119E2D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1.081</w:t>
            </w:r>
          </w:p>
        </w:tc>
        <w:tc>
          <w:tcPr>
            <w:tcW w:w="6527" w:type="dxa"/>
            <w:gridSpan w:val="6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0BF7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AA55B3" w:rsidRPr="005A0E9C" w14:paraId="6C2B9C43" w14:textId="77777777" w:rsidTr="001B0F67">
        <w:trPr>
          <w:gridAfter w:val="1"/>
          <w:wAfter w:w="8" w:type="dxa"/>
          <w:trHeight w:val="36"/>
          <w:jc w:val="center"/>
        </w:trPr>
        <w:tc>
          <w:tcPr>
            <w:tcW w:w="5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AB2A9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8E069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5A0E9C">
              <w:rPr>
                <w:rFonts w:asciiTheme="minorBidi" w:eastAsia="Times New Roman" w:hAnsiTheme="minorBidi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9F0AD2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0.0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6EF6D4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FFE301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B47BDA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0.286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000F8B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A0E9C">
              <w:rPr>
                <w:rFonts w:asciiTheme="minorBidi" w:hAnsiTheme="minorBidi"/>
                <w:sz w:val="20"/>
                <w:szCs w:val="20"/>
              </w:rPr>
              <w:t>0.002</w:t>
            </w:r>
          </w:p>
        </w:tc>
        <w:tc>
          <w:tcPr>
            <w:tcW w:w="6527" w:type="dxa"/>
            <w:gridSpan w:val="6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612DED" w14:textId="77777777" w:rsidR="00AA55B3" w:rsidRPr="005A0E9C" w:rsidRDefault="00AA55B3" w:rsidP="001B0F6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</w:tbl>
    <w:p w14:paraId="601694E6" w14:textId="427960C8" w:rsidR="00AA55B3" w:rsidRPr="005A0E9C" w:rsidRDefault="00AA55B3" w:rsidP="00AA55B3">
      <w:pPr>
        <w:pStyle w:val="Caption"/>
        <w:keepNext/>
        <w:bidi w:val="0"/>
        <w:jc w:val="both"/>
        <w:rPr>
          <w:rFonts w:asciiTheme="majorBidi" w:eastAsia="Calibri" w:hAnsiTheme="majorBidi" w:cstheme="majorBidi"/>
        </w:rPr>
      </w:pPr>
      <w:r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 xml:space="preserve">Odds ratio (OR) and its’ 95% confidence intervals (95%CI) were computed by univariate logistic regression between each </w:t>
      </w:r>
      <w:proofErr w:type="spellStart"/>
      <w:r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>MetS</w:t>
      </w:r>
      <w:proofErr w:type="spellEnd"/>
      <w:r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 xml:space="preserve"> </w:t>
      </w:r>
      <w:r w:rsidR="007F3F6C"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>components</w:t>
      </w:r>
      <w:r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 xml:space="preserve"> as dependent and duration of </w:t>
      </w:r>
      <w:r w:rsidR="007F3F6C"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>breast</w:t>
      </w:r>
      <w:r w:rsidRPr="005A0E9C">
        <w:rPr>
          <w:rFonts w:ascii="Times New Roman" w:eastAsia="Times New Roman" w:hAnsi="Times New Roman" w:cs="B Nazanin"/>
          <w:i w:val="0"/>
          <w:iCs w:val="0"/>
          <w:color w:val="auto"/>
          <w:sz w:val="24"/>
          <w:szCs w:val="24"/>
          <w:lang w:bidi="ar-SA"/>
        </w:rPr>
        <w:t xml:space="preserve">-feeding years as continues predictor variables. </w:t>
      </w:r>
    </w:p>
    <w:p w14:paraId="3B13BF15" w14:textId="77777777" w:rsidR="00AA55B3" w:rsidRPr="005A0E9C" w:rsidRDefault="00AA55B3" w:rsidP="00AA55B3"/>
    <w:p w14:paraId="48A557BF" w14:textId="77777777" w:rsidR="00AA55B3" w:rsidRPr="005A0E9C" w:rsidRDefault="00AA55B3" w:rsidP="00AA55B3"/>
    <w:p w14:paraId="25BE4005" w14:textId="77777777" w:rsidR="00AA55B3" w:rsidRPr="005A0E9C" w:rsidRDefault="00AA55B3" w:rsidP="00AA55B3"/>
    <w:p w14:paraId="47FD3B47" w14:textId="77777777" w:rsidR="00AA55B3" w:rsidRPr="005A0E9C" w:rsidRDefault="00AA55B3" w:rsidP="00AA55B3"/>
    <w:p w14:paraId="7CD274B9" w14:textId="7057B503" w:rsidR="00EF5172" w:rsidRPr="005A0E9C" w:rsidRDefault="00EF5172" w:rsidP="00EF5172">
      <w:pPr>
        <w:jc w:val="both"/>
        <w:rPr>
          <w:rFonts w:asciiTheme="majorBidi" w:eastAsia="Calibri" w:hAnsiTheme="majorBidi" w:cstheme="majorBidi"/>
        </w:rPr>
      </w:pPr>
      <w:r w:rsidRPr="005A0E9C">
        <w:rPr>
          <w:rFonts w:asciiTheme="majorBidi" w:eastAsia="Calibri" w:hAnsiTheme="majorBidi" w:cstheme="majorBidi"/>
        </w:rPr>
        <w:t xml:space="preserve">Supplementary Table </w:t>
      </w:r>
      <w:r w:rsidR="007F3F6C" w:rsidRPr="005A0E9C">
        <w:rPr>
          <w:rFonts w:asciiTheme="majorBidi" w:eastAsia="Calibri" w:hAnsiTheme="majorBidi" w:cstheme="majorBidi"/>
        </w:rPr>
        <w:t>3</w:t>
      </w:r>
      <w:r w:rsidRPr="005A0E9C">
        <w:rPr>
          <w:rFonts w:asciiTheme="majorBidi" w:eastAsia="Calibri" w:hAnsiTheme="majorBidi" w:cstheme="majorBidi"/>
        </w:rPr>
        <w:t xml:space="preserve"> - The results of logistic regression on the relationship between </w:t>
      </w:r>
      <w:r w:rsidR="009C6B48" w:rsidRPr="005A0E9C">
        <w:rPr>
          <w:rFonts w:asciiTheme="majorBidi" w:hAnsiTheme="majorBidi" w:cstheme="majorBidi"/>
        </w:rPr>
        <w:t>p</w:t>
      </w:r>
      <w:r w:rsidRPr="005A0E9C">
        <w:rPr>
          <w:rFonts w:asciiTheme="majorBidi" w:hAnsiTheme="majorBidi" w:cstheme="majorBidi"/>
        </w:rPr>
        <w:t>regnancy count</w:t>
      </w:r>
      <w:r w:rsidRPr="005A0E9C">
        <w:rPr>
          <w:rFonts w:asciiTheme="majorBidi" w:eastAsia="Calibri" w:hAnsiTheme="majorBidi" w:cstheme="majorBidi"/>
        </w:rPr>
        <w:t xml:space="preserve"> and </w:t>
      </w:r>
      <w:proofErr w:type="spellStart"/>
      <w:r w:rsidR="009C6B48" w:rsidRPr="005A0E9C">
        <w:rPr>
          <w:rFonts w:asciiTheme="majorBidi" w:eastAsia="Calibri" w:hAnsiTheme="majorBidi" w:cstheme="majorBidi"/>
        </w:rPr>
        <w:t>MetS</w:t>
      </w:r>
      <w:proofErr w:type="spellEnd"/>
      <w:r w:rsidRPr="005A0E9C">
        <w:rPr>
          <w:rFonts w:asciiTheme="majorBidi" w:eastAsia="Calibri" w:hAnsiTheme="majorBidi" w:cstheme="majorBidi"/>
        </w:rPr>
        <w:t xml:space="preserve"> (before adjustment)</w:t>
      </w:r>
    </w:p>
    <w:tbl>
      <w:tblPr>
        <w:tblW w:w="1062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9"/>
        <w:gridCol w:w="1073"/>
        <w:gridCol w:w="1038"/>
        <w:gridCol w:w="1041"/>
        <w:gridCol w:w="1199"/>
        <w:gridCol w:w="1075"/>
        <w:gridCol w:w="1216"/>
        <w:gridCol w:w="967"/>
        <w:gridCol w:w="967"/>
        <w:gridCol w:w="12"/>
      </w:tblGrid>
      <w:tr w:rsidR="00D738A8" w:rsidRPr="005A0E9C" w14:paraId="2A3299DE" w14:textId="77777777" w:rsidTr="007F3F6C">
        <w:trPr>
          <w:cantSplit/>
          <w:trHeight w:val="357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A2A99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0DE1D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MetS</w:t>
            </w:r>
            <w:proofErr w:type="spellEnd"/>
            <w:r w:rsidRPr="005A0E9C">
              <w:rPr>
                <w:rFonts w:asciiTheme="majorBidi" w:hAnsiTheme="majorBidi" w:cstheme="majorBidi"/>
              </w:rPr>
              <w:t xml:space="preserve"> (IDF criteria)</w:t>
            </w:r>
          </w:p>
        </w:tc>
        <w:tc>
          <w:tcPr>
            <w:tcW w:w="42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5D0A8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MetS</w:t>
            </w:r>
            <w:proofErr w:type="spellEnd"/>
            <w:r w:rsidRPr="005A0E9C">
              <w:rPr>
                <w:rFonts w:asciiTheme="majorBidi" w:hAnsiTheme="majorBidi" w:cstheme="majorBidi"/>
              </w:rPr>
              <w:t xml:space="preserve"> (NCEP ATP III criteria)</w:t>
            </w:r>
          </w:p>
        </w:tc>
      </w:tr>
      <w:tr w:rsidR="00D738A8" w:rsidRPr="005A0E9C" w14:paraId="58769EE1" w14:textId="77777777" w:rsidTr="007F3F6C">
        <w:trPr>
          <w:gridAfter w:val="1"/>
          <w:wAfter w:w="12" w:type="dxa"/>
          <w:cantSplit/>
          <w:trHeight w:val="135"/>
        </w:trPr>
        <w:tc>
          <w:tcPr>
            <w:tcW w:w="20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5B582" w14:textId="77777777" w:rsidR="00D738A8" w:rsidRPr="005A0E9C" w:rsidRDefault="00D738A8" w:rsidP="009C6B4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Pregnancy Number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13096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1EE25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 xml:space="preserve">95 </w:t>
            </w:r>
            <w:proofErr w:type="gramStart"/>
            <w:r w:rsidRPr="005A0E9C">
              <w:rPr>
                <w:rFonts w:asciiTheme="majorBidi" w:hAnsiTheme="majorBidi" w:cstheme="majorBidi"/>
              </w:rPr>
              <w:t>%  OR</w:t>
            </w:r>
            <w:proofErr w:type="gramEnd"/>
          </w:p>
        </w:tc>
        <w:tc>
          <w:tcPr>
            <w:tcW w:w="11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9BA77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P_value</w:t>
            </w:r>
            <w:proofErr w:type="spellEnd"/>
          </w:p>
        </w:tc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32378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4BFCC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 xml:space="preserve">95 </w:t>
            </w:r>
            <w:proofErr w:type="gramStart"/>
            <w:r w:rsidRPr="005A0E9C">
              <w:rPr>
                <w:rFonts w:asciiTheme="majorBidi" w:hAnsiTheme="majorBidi" w:cstheme="majorBidi"/>
              </w:rPr>
              <w:t>%  OR</w:t>
            </w:r>
            <w:proofErr w:type="gramEnd"/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EC774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P_value</w:t>
            </w:r>
            <w:proofErr w:type="spellEnd"/>
          </w:p>
        </w:tc>
      </w:tr>
      <w:tr w:rsidR="00D738A8" w:rsidRPr="005A0E9C" w14:paraId="1264D1C0" w14:textId="77777777" w:rsidTr="007F3F6C">
        <w:trPr>
          <w:gridAfter w:val="1"/>
          <w:wAfter w:w="12" w:type="dxa"/>
          <w:cantSplit/>
          <w:trHeight w:val="114"/>
        </w:trPr>
        <w:tc>
          <w:tcPr>
            <w:tcW w:w="203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BA1399" w14:textId="77777777" w:rsidR="00D738A8" w:rsidRPr="005A0E9C" w:rsidRDefault="00D738A8" w:rsidP="009C6B4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7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ECA12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AE72F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3DD54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11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E9E87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49808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92F77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EC9CA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9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010E4" w14:textId="77777777" w:rsidR="00D738A8" w:rsidRPr="005A0E9C" w:rsidRDefault="00D738A8" w:rsidP="00D738A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</w:tr>
      <w:tr w:rsidR="009C6B48" w:rsidRPr="005A0E9C" w14:paraId="22A706E4" w14:textId="77777777" w:rsidTr="009C6B48">
        <w:trPr>
          <w:gridAfter w:val="1"/>
          <w:wAfter w:w="12" w:type="dxa"/>
          <w:cantSplit/>
          <w:trHeight w:val="357"/>
        </w:trPr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F5AD6" w14:textId="50797B3F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CA466" w14:textId="5F79F681" w:rsidR="009C6B48" w:rsidRPr="005A0E9C" w:rsidRDefault="009C6B48" w:rsidP="009C6B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877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9BC308" w14:textId="64F28BCD" w:rsidR="009C6B48" w:rsidRPr="005A0E9C" w:rsidRDefault="009C6B48" w:rsidP="009C6B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32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5EBFD" w14:textId="47EA289D" w:rsidR="009C6B48" w:rsidRPr="005A0E9C" w:rsidRDefault="009C6B48" w:rsidP="009C6B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66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B19D5" w14:textId="5D51AD74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AE0D0" w14:textId="0D9ED8B0" w:rsidR="009C6B48" w:rsidRPr="005A0E9C" w:rsidRDefault="009C6B48" w:rsidP="009C6B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85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F5CA3" w14:textId="21EB813A" w:rsidR="009C6B48" w:rsidRPr="005A0E9C" w:rsidRDefault="009C6B48" w:rsidP="009C6B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31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D1A13A" w14:textId="62C944C4" w:rsidR="009C6B48" w:rsidRPr="005A0E9C" w:rsidRDefault="009C6B48" w:rsidP="009C6B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63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2D08A" w14:textId="5E6003F8" w:rsidR="009C6B48" w:rsidRPr="005A0E9C" w:rsidRDefault="009C6B48" w:rsidP="009C6B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01</w:t>
            </w:r>
          </w:p>
        </w:tc>
      </w:tr>
      <w:tr w:rsidR="009C6B48" w:rsidRPr="005A0E9C" w14:paraId="71C930C1" w14:textId="77777777" w:rsidTr="009C6B48">
        <w:trPr>
          <w:gridAfter w:val="1"/>
          <w:wAfter w:w="12" w:type="dxa"/>
          <w:cantSplit/>
          <w:trHeight w:val="336"/>
        </w:trPr>
        <w:tc>
          <w:tcPr>
            <w:tcW w:w="2039" w:type="dxa"/>
            <w:shd w:val="clear" w:color="auto" w:fill="auto"/>
            <w:vAlign w:val="center"/>
          </w:tcPr>
          <w:p w14:paraId="06225BBA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F25A27E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74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1D7B742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004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B9E1FA4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163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C30A70E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48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1857AB6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59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8C15B8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9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CE21C58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140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96639EE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54</w:t>
            </w:r>
          </w:p>
        </w:tc>
      </w:tr>
      <w:tr w:rsidR="009C6B48" w:rsidRPr="005A0E9C" w14:paraId="0C0129BD" w14:textId="77777777" w:rsidTr="009C6B48">
        <w:trPr>
          <w:gridAfter w:val="1"/>
          <w:wAfter w:w="12" w:type="dxa"/>
          <w:cantSplit/>
          <w:trHeight w:val="336"/>
        </w:trPr>
        <w:tc>
          <w:tcPr>
            <w:tcW w:w="2039" w:type="dxa"/>
            <w:shd w:val="clear" w:color="auto" w:fill="auto"/>
            <w:vAlign w:val="center"/>
          </w:tcPr>
          <w:p w14:paraId="59E80B5C" w14:textId="39FF346C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Reference (2)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36089EF7" w14:textId="0E8AEE0D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3C73BB5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shd w:val="clear" w:color="auto" w:fill="auto"/>
            <w:vAlign w:val="center"/>
          </w:tcPr>
          <w:p w14:paraId="0D4A374B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7337F5FC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5" w:type="dxa"/>
            <w:shd w:val="clear" w:color="auto" w:fill="auto"/>
            <w:vAlign w:val="center"/>
          </w:tcPr>
          <w:p w14:paraId="44E4B829" w14:textId="02DB21E6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1579E13A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7FC229DC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56CCDB2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</w:tr>
      <w:tr w:rsidR="009C6B48" w:rsidRPr="005A0E9C" w14:paraId="256A3FB8" w14:textId="77777777" w:rsidTr="009C6B48">
        <w:trPr>
          <w:gridAfter w:val="1"/>
          <w:wAfter w:w="12" w:type="dxa"/>
          <w:cantSplit/>
          <w:trHeight w:val="357"/>
        </w:trPr>
        <w:tc>
          <w:tcPr>
            <w:tcW w:w="2039" w:type="dxa"/>
            <w:shd w:val="clear" w:color="auto" w:fill="auto"/>
            <w:vAlign w:val="center"/>
          </w:tcPr>
          <w:p w14:paraId="4E605F63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2383BCB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05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25ACAFE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093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02A2980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805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C86C1F5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8CB9F29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399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6A5A27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08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B5770E6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797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492F913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09</w:t>
            </w:r>
          </w:p>
        </w:tc>
      </w:tr>
      <w:tr w:rsidR="009C6B48" w:rsidRPr="005A0E9C" w14:paraId="1D3C4A8C" w14:textId="77777777" w:rsidTr="009C6B48">
        <w:trPr>
          <w:gridAfter w:val="1"/>
          <w:wAfter w:w="12" w:type="dxa"/>
          <w:cantSplit/>
          <w:trHeight w:val="357"/>
        </w:trPr>
        <w:tc>
          <w:tcPr>
            <w:tcW w:w="2039" w:type="dxa"/>
            <w:shd w:val="clear" w:color="auto" w:fill="auto"/>
            <w:vAlign w:val="center"/>
          </w:tcPr>
          <w:p w14:paraId="781B4C4F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4A4B6411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87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94AB345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54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1CC48C3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403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51053DB" w14:textId="24DA7AC8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E6DCB6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884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52210C1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6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6E99535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420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A0DC49C" w14:textId="5999336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7D2064D2" w14:textId="77777777" w:rsidTr="009C6B48">
        <w:trPr>
          <w:gridAfter w:val="1"/>
          <w:wAfter w:w="12" w:type="dxa"/>
          <w:cantSplit/>
          <w:trHeight w:val="336"/>
        </w:trPr>
        <w:tc>
          <w:tcPr>
            <w:tcW w:w="2039" w:type="dxa"/>
            <w:shd w:val="clear" w:color="auto" w:fill="auto"/>
            <w:vAlign w:val="center"/>
          </w:tcPr>
          <w:p w14:paraId="2D04A75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26947D36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63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9945AD5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029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B6D6B88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41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FC30530" w14:textId="15567ABE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27AAF8E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641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51B7023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03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8A9CDB9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42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5461855" w14:textId="275465F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6364B2EA" w14:textId="77777777" w:rsidTr="009C6B48">
        <w:trPr>
          <w:gridAfter w:val="1"/>
          <w:wAfter w:w="12" w:type="dxa"/>
          <w:cantSplit/>
          <w:trHeight w:val="357"/>
        </w:trPr>
        <w:tc>
          <w:tcPr>
            <w:tcW w:w="2039" w:type="dxa"/>
            <w:shd w:val="clear" w:color="auto" w:fill="auto"/>
            <w:vAlign w:val="center"/>
          </w:tcPr>
          <w:p w14:paraId="5EC8B45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54BC392A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291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3E9D0E1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509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BFF32A9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315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8475EF4" w14:textId="38CD958C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5127D2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257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157F1B9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48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5E114A9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26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6E251B0" w14:textId="6AEE4AB9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64BCB6ED" w14:textId="77777777" w:rsidTr="009C6B48">
        <w:trPr>
          <w:gridAfter w:val="1"/>
          <w:wAfter w:w="12" w:type="dxa"/>
          <w:cantSplit/>
          <w:trHeight w:val="357"/>
        </w:trPr>
        <w:tc>
          <w:tcPr>
            <w:tcW w:w="2039" w:type="dxa"/>
            <w:shd w:val="clear" w:color="auto" w:fill="auto"/>
            <w:vAlign w:val="center"/>
          </w:tcPr>
          <w:p w14:paraId="29309D1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49074C4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82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806203A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884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E0F2224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5.065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59DAD74" w14:textId="05048058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D13DD9C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901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E29726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94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717A7C0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5.16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18B36A8" w14:textId="17BC8F13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00A101A8" w14:textId="77777777" w:rsidTr="009C6B48">
        <w:trPr>
          <w:gridAfter w:val="1"/>
          <w:wAfter w:w="12" w:type="dxa"/>
          <w:cantSplit/>
          <w:trHeight w:val="336"/>
        </w:trPr>
        <w:tc>
          <w:tcPr>
            <w:tcW w:w="2039" w:type="dxa"/>
            <w:shd w:val="clear" w:color="auto" w:fill="auto"/>
            <w:vAlign w:val="center"/>
          </w:tcPr>
          <w:p w14:paraId="36C29184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155529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574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14F2CD3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401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57761AE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.152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FEB57E7" w14:textId="0EEC5654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2983753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76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48F2F1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53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40F3BB6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.403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7728D3B" w14:textId="474B27DE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4762732C" w14:textId="77777777" w:rsidTr="009C6B48">
        <w:trPr>
          <w:gridAfter w:val="1"/>
          <w:wAfter w:w="12" w:type="dxa"/>
          <w:cantSplit/>
          <w:trHeight w:val="357"/>
        </w:trPr>
        <w:tc>
          <w:tcPr>
            <w:tcW w:w="2039" w:type="dxa"/>
            <w:shd w:val="clear" w:color="auto" w:fill="auto"/>
            <w:vAlign w:val="center"/>
          </w:tcPr>
          <w:p w14:paraId="3BC928D4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2F301998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.031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352B395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357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6C05363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8.348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B4BEB42" w14:textId="146508FF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A8D2B34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.072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4BF36C4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38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6A4E4FB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8.40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EF13A9D" w14:textId="639F60E1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08DC6CBD" w14:textId="77777777" w:rsidTr="009C6B48">
        <w:trPr>
          <w:gridAfter w:val="1"/>
          <w:wAfter w:w="12" w:type="dxa"/>
          <w:cantSplit/>
          <w:trHeight w:val="357"/>
        </w:trPr>
        <w:tc>
          <w:tcPr>
            <w:tcW w:w="2039" w:type="dxa"/>
            <w:shd w:val="clear" w:color="auto" w:fill="auto"/>
            <w:vAlign w:val="center"/>
          </w:tcPr>
          <w:p w14:paraId="26E94C88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5F29C64F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.016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0A9BAC9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30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6A6F950C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8.419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5B5DA01" w14:textId="1E3F6BEF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C7940B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.069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12B56D7A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33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5359A7D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8.49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4749DF5" w14:textId="6A9DFE02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76A71EBB" w14:textId="77777777" w:rsidTr="009C6B48">
        <w:trPr>
          <w:gridAfter w:val="1"/>
          <w:wAfter w:w="12" w:type="dxa"/>
          <w:cantSplit/>
          <w:trHeight w:val="336"/>
        </w:trPr>
        <w:tc>
          <w:tcPr>
            <w:tcW w:w="2039" w:type="dxa"/>
            <w:shd w:val="clear" w:color="auto" w:fill="auto"/>
            <w:vAlign w:val="center"/>
          </w:tcPr>
          <w:p w14:paraId="0B445300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5730CD4A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.597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64062C2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302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6F195BE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0.117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AE7AC4C" w14:textId="16C12226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4C9B15B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.529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8A5D06B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25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C3962F9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0.010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096DCF3" w14:textId="41926C28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56A912B8" w14:textId="77777777" w:rsidTr="009C6B48">
        <w:trPr>
          <w:gridAfter w:val="1"/>
          <w:wAfter w:w="12" w:type="dxa"/>
          <w:cantSplit/>
          <w:trHeight w:val="357"/>
        </w:trPr>
        <w:tc>
          <w:tcPr>
            <w:tcW w:w="2039" w:type="dxa"/>
            <w:shd w:val="clear" w:color="auto" w:fill="auto"/>
            <w:vAlign w:val="center"/>
          </w:tcPr>
          <w:p w14:paraId="0452DE94" w14:textId="60F9E9B8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gt;1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7A3183F1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8.639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89FACE2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5.988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00B84F85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2.464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9CF46A2" w14:textId="0081934E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FD579DC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8.986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1BB0DD64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.21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B2A1174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2.997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7EC7DF6" w14:textId="643DEEA2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4AE0A2EA" w14:textId="77777777" w:rsidR="009C6B48" w:rsidRPr="005A0E9C" w:rsidRDefault="009C6B48" w:rsidP="009C6B48">
      <w:r w:rsidRPr="005A0E9C">
        <w:rPr>
          <w:rFonts w:asciiTheme="majorBidi" w:hAnsiTheme="majorBidi" w:cstheme="majorBidi"/>
        </w:rPr>
        <w:t xml:space="preserve">The history of two pregnancies was chosen as the reference level because of the lower frequency of </w:t>
      </w:r>
      <w:proofErr w:type="spellStart"/>
      <w:r w:rsidRPr="005A0E9C">
        <w:rPr>
          <w:rFonts w:asciiTheme="majorBidi" w:hAnsiTheme="majorBidi" w:cstheme="majorBidi"/>
        </w:rPr>
        <w:t>MetS</w:t>
      </w:r>
      <w:proofErr w:type="spellEnd"/>
      <w:r w:rsidRPr="005A0E9C">
        <w:rPr>
          <w:rFonts w:asciiTheme="majorBidi" w:hAnsiTheme="majorBidi" w:cstheme="majorBidi"/>
        </w:rPr>
        <w:t>.</w:t>
      </w:r>
    </w:p>
    <w:p w14:paraId="75E74F10" w14:textId="56CD2C87" w:rsidR="00D738A8" w:rsidRPr="005A0E9C" w:rsidRDefault="00D738A8"/>
    <w:p w14:paraId="7E106A5B" w14:textId="77777777" w:rsidR="00D738A8" w:rsidRPr="005A0E9C" w:rsidRDefault="00D738A8"/>
    <w:p w14:paraId="2586D247" w14:textId="77777777" w:rsidR="00D738A8" w:rsidRPr="005A0E9C" w:rsidRDefault="00D738A8" w:rsidP="00EF5172">
      <w:pPr>
        <w:rPr>
          <w:rFonts w:asciiTheme="majorBidi" w:eastAsia="Calibri" w:hAnsiTheme="majorBidi" w:cstheme="majorBidi"/>
        </w:rPr>
      </w:pPr>
    </w:p>
    <w:p w14:paraId="17FBDEC2" w14:textId="77777777" w:rsidR="00D738A8" w:rsidRPr="005A0E9C" w:rsidRDefault="00D738A8" w:rsidP="00EF5172">
      <w:pPr>
        <w:rPr>
          <w:rFonts w:asciiTheme="majorBidi" w:eastAsia="Calibri" w:hAnsiTheme="majorBidi" w:cstheme="majorBidi"/>
        </w:rPr>
      </w:pPr>
    </w:p>
    <w:p w14:paraId="175734E6" w14:textId="77777777" w:rsidR="00D738A8" w:rsidRPr="005A0E9C" w:rsidRDefault="00D738A8" w:rsidP="00EF5172">
      <w:pPr>
        <w:rPr>
          <w:rFonts w:asciiTheme="majorBidi" w:eastAsia="Calibri" w:hAnsiTheme="majorBidi" w:cstheme="majorBidi"/>
        </w:rPr>
      </w:pPr>
    </w:p>
    <w:p w14:paraId="00510AD6" w14:textId="77777777" w:rsidR="00D738A8" w:rsidRPr="005A0E9C" w:rsidRDefault="00D738A8" w:rsidP="00EF5172">
      <w:pPr>
        <w:rPr>
          <w:rFonts w:asciiTheme="majorBidi" w:eastAsia="Calibri" w:hAnsiTheme="majorBidi" w:cstheme="majorBidi"/>
        </w:rPr>
      </w:pPr>
    </w:p>
    <w:p w14:paraId="206F4DD5" w14:textId="6F400AEB" w:rsidR="00EF5172" w:rsidRPr="005A0E9C" w:rsidRDefault="00EF5172" w:rsidP="00EF5172">
      <w:pPr>
        <w:jc w:val="both"/>
        <w:rPr>
          <w:rFonts w:asciiTheme="majorBidi" w:eastAsia="Calibri" w:hAnsiTheme="majorBidi" w:cstheme="majorBidi"/>
        </w:rPr>
      </w:pPr>
      <w:r w:rsidRPr="005A0E9C">
        <w:rPr>
          <w:rFonts w:asciiTheme="majorBidi" w:eastAsia="Calibri" w:hAnsiTheme="majorBidi" w:cstheme="majorBidi"/>
        </w:rPr>
        <w:lastRenderedPageBreak/>
        <w:t xml:space="preserve">Supplementary Table </w:t>
      </w:r>
      <w:r w:rsidR="007F3F6C" w:rsidRPr="005A0E9C">
        <w:rPr>
          <w:rFonts w:asciiTheme="majorBidi" w:eastAsia="Calibri" w:hAnsiTheme="majorBidi" w:cstheme="majorBidi"/>
        </w:rPr>
        <w:t>4</w:t>
      </w:r>
      <w:r w:rsidRPr="005A0E9C">
        <w:rPr>
          <w:rFonts w:asciiTheme="majorBidi" w:eastAsia="Calibri" w:hAnsiTheme="majorBidi" w:cstheme="majorBidi"/>
        </w:rPr>
        <w:t xml:space="preserve"> - The results of logistic regression for the relationship between duration of breast-feeding and </w:t>
      </w:r>
      <w:proofErr w:type="spellStart"/>
      <w:r w:rsidR="009C6B48" w:rsidRPr="005A0E9C">
        <w:rPr>
          <w:rFonts w:asciiTheme="majorBidi" w:eastAsia="Calibri" w:hAnsiTheme="majorBidi" w:cstheme="majorBidi"/>
        </w:rPr>
        <w:t>MetS</w:t>
      </w:r>
      <w:proofErr w:type="spellEnd"/>
      <w:r w:rsidRPr="005A0E9C">
        <w:rPr>
          <w:rFonts w:asciiTheme="majorBidi" w:eastAsia="Calibri" w:hAnsiTheme="majorBidi" w:cstheme="majorBidi"/>
        </w:rPr>
        <w:t xml:space="preserve"> (before adjustment)</w:t>
      </w:r>
    </w:p>
    <w:tbl>
      <w:tblPr>
        <w:tblW w:w="106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3"/>
        <w:gridCol w:w="1080"/>
        <w:gridCol w:w="1080"/>
        <w:gridCol w:w="720"/>
        <w:gridCol w:w="1980"/>
        <w:gridCol w:w="1075"/>
        <w:gridCol w:w="1216"/>
        <w:gridCol w:w="967"/>
        <w:gridCol w:w="967"/>
        <w:gridCol w:w="12"/>
      </w:tblGrid>
      <w:tr w:rsidR="00EF5172" w:rsidRPr="005A0E9C" w14:paraId="22CD40A4" w14:textId="77777777" w:rsidTr="009C6B48">
        <w:trPr>
          <w:cantSplit/>
          <w:trHeight w:val="70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A209F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23925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MetS</w:t>
            </w:r>
            <w:proofErr w:type="spellEnd"/>
            <w:r w:rsidRPr="005A0E9C">
              <w:rPr>
                <w:rFonts w:asciiTheme="majorBidi" w:hAnsiTheme="majorBidi" w:cstheme="majorBidi"/>
              </w:rPr>
              <w:t xml:space="preserve"> (IDF criteria)</w:t>
            </w:r>
          </w:p>
        </w:tc>
        <w:tc>
          <w:tcPr>
            <w:tcW w:w="42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721ED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MetS</w:t>
            </w:r>
            <w:proofErr w:type="spellEnd"/>
            <w:r w:rsidRPr="005A0E9C">
              <w:rPr>
                <w:rFonts w:asciiTheme="majorBidi" w:hAnsiTheme="majorBidi" w:cstheme="majorBidi"/>
              </w:rPr>
              <w:t xml:space="preserve"> (NCEP ATP III criteria)</w:t>
            </w:r>
          </w:p>
        </w:tc>
      </w:tr>
      <w:tr w:rsidR="00EF5172" w:rsidRPr="005A0E9C" w14:paraId="5BFC6253" w14:textId="77777777" w:rsidTr="009C6B48">
        <w:trPr>
          <w:gridAfter w:val="1"/>
          <w:wAfter w:w="12" w:type="dxa"/>
          <w:cantSplit/>
          <w:trHeight w:val="152"/>
        </w:trPr>
        <w:tc>
          <w:tcPr>
            <w:tcW w:w="15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58841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Breast feeding duration (year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8F3B1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98B1E" w14:textId="25179E16" w:rsidR="00EF5172" w:rsidRPr="005A0E9C" w:rsidRDefault="00EF5172" w:rsidP="009D27A3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 xml:space="preserve">95 </w:t>
            </w:r>
            <w:proofErr w:type="gramStart"/>
            <w:r w:rsidRPr="005A0E9C">
              <w:rPr>
                <w:rFonts w:asciiTheme="majorBidi" w:hAnsiTheme="majorBidi" w:cstheme="majorBidi"/>
              </w:rPr>
              <w:t xml:space="preserve">%  </w:t>
            </w:r>
            <w:r w:rsidR="009D27A3" w:rsidRPr="005A0E9C">
              <w:rPr>
                <w:rFonts w:asciiTheme="majorBidi" w:hAnsiTheme="majorBidi" w:cstheme="majorBidi"/>
              </w:rPr>
              <w:t>CI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AD21E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P_value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BA908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07378" w14:textId="6B25366A" w:rsidR="00EF5172" w:rsidRPr="005A0E9C" w:rsidRDefault="00EF5172" w:rsidP="009D27A3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 xml:space="preserve">95 </w:t>
            </w:r>
            <w:proofErr w:type="gramStart"/>
            <w:r w:rsidRPr="005A0E9C">
              <w:rPr>
                <w:rFonts w:asciiTheme="majorBidi" w:hAnsiTheme="majorBidi" w:cstheme="majorBidi"/>
              </w:rPr>
              <w:t xml:space="preserve">%  </w:t>
            </w:r>
            <w:r w:rsidR="009D27A3" w:rsidRPr="005A0E9C">
              <w:rPr>
                <w:rFonts w:asciiTheme="majorBidi" w:hAnsiTheme="majorBidi" w:cstheme="majorBidi"/>
              </w:rPr>
              <w:t>CI</w:t>
            </w:r>
            <w:proofErr w:type="gramEnd"/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A9B16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P_value</w:t>
            </w:r>
            <w:proofErr w:type="spellEnd"/>
          </w:p>
        </w:tc>
      </w:tr>
      <w:tr w:rsidR="00EF5172" w:rsidRPr="005A0E9C" w14:paraId="24CD6EA4" w14:textId="77777777" w:rsidTr="009C6B48">
        <w:trPr>
          <w:gridAfter w:val="1"/>
          <w:wAfter w:w="12" w:type="dxa"/>
          <w:cantSplit/>
          <w:trHeight w:val="70"/>
        </w:trPr>
        <w:tc>
          <w:tcPr>
            <w:tcW w:w="15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54E0FE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85E1E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F89D3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75731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8D03C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97B0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2288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A245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171F4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</w:tr>
      <w:tr w:rsidR="00EF5172" w:rsidRPr="005A0E9C" w14:paraId="1B608ADB" w14:textId="77777777" w:rsidTr="009C6B48">
        <w:trPr>
          <w:gridAfter w:val="1"/>
          <w:wAfter w:w="12" w:type="dxa"/>
          <w:cantSplit/>
          <w:trHeight w:val="357"/>
        </w:trPr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A4A9D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D5C5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3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CB127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86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4F171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02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F78CE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20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A6150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32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3F1D0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86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0716F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02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C83FE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200</w:t>
            </w:r>
          </w:p>
        </w:tc>
      </w:tr>
      <w:tr w:rsidR="00EF5172" w:rsidRPr="005A0E9C" w14:paraId="7787CA0A" w14:textId="77777777" w:rsidTr="009C6B48">
        <w:trPr>
          <w:gridAfter w:val="1"/>
          <w:wAfter w:w="12" w:type="dxa"/>
          <w:cantSplit/>
          <w:trHeight w:val="336"/>
        </w:trPr>
        <w:tc>
          <w:tcPr>
            <w:tcW w:w="1533" w:type="dxa"/>
            <w:shd w:val="clear" w:color="auto" w:fill="auto"/>
            <w:vAlign w:val="center"/>
          </w:tcPr>
          <w:p w14:paraId="61BBB665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511B6D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3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962387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83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DDC07F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25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2E826E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21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E4E9BF0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371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8C12845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83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532AFFD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250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4965D57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211</w:t>
            </w:r>
          </w:p>
        </w:tc>
      </w:tr>
      <w:tr w:rsidR="00EF5172" w:rsidRPr="005A0E9C" w14:paraId="0C0EF957" w14:textId="77777777" w:rsidTr="009C6B48">
        <w:trPr>
          <w:gridAfter w:val="1"/>
          <w:wAfter w:w="12" w:type="dxa"/>
          <w:cantSplit/>
          <w:trHeight w:val="336"/>
        </w:trPr>
        <w:tc>
          <w:tcPr>
            <w:tcW w:w="1533" w:type="dxa"/>
            <w:shd w:val="clear" w:color="auto" w:fill="auto"/>
            <w:vAlign w:val="center"/>
          </w:tcPr>
          <w:p w14:paraId="2F5ED001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Reference (1-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5E7F44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4549C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C2CAE69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92BDECB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5" w:type="dxa"/>
            <w:shd w:val="clear" w:color="auto" w:fill="auto"/>
            <w:vAlign w:val="center"/>
          </w:tcPr>
          <w:p w14:paraId="730ED3E8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1AE45409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44788E59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5FF9C532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</w:tr>
      <w:tr w:rsidR="00EF5172" w:rsidRPr="005A0E9C" w14:paraId="673E9A95" w14:textId="77777777" w:rsidTr="009C6B48">
        <w:trPr>
          <w:gridAfter w:val="1"/>
          <w:wAfter w:w="12" w:type="dxa"/>
          <w:cantSplit/>
          <w:trHeight w:val="357"/>
        </w:trPr>
        <w:tc>
          <w:tcPr>
            <w:tcW w:w="1533" w:type="dxa"/>
            <w:shd w:val="clear" w:color="auto" w:fill="auto"/>
            <w:vAlign w:val="center"/>
          </w:tcPr>
          <w:p w14:paraId="358040D8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-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4467D4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8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4FDCD3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7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D755F4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26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096089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67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FC93B04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8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5E9DAB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7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778D5F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26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1B5D1CD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67</w:t>
            </w:r>
          </w:p>
        </w:tc>
      </w:tr>
      <w:tr w:rsidR="00EF5172" w:rsidRPr="005A0E9C" w14:paraId="307CCD70" w14:textId="77777777" w:rsidTr="009C6B48">
        <w:trPr>
          <w:gridAfter w:val="1"/>
          <w:wAfter w:w="12" w:type="dxa"/>
          <w:cantSplit/>
          <w:trHeight w:val="357"/>
        </w:trPr>
        <w:tc>
          <w:tcPr>
            <w:tcW w:w="1533" w:type="dxa"/>
            <w:shd w:val="clear" w:color="auto" w:fill="auto"/>
            <w:vAlign w:val="center"/>
          </w:tcPr>
          <w:p w14:paraId="67BD42BC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-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B602C2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5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94ABDB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61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91F988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6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1E8B62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816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6D5F230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6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8B8EF22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62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9BAC111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83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C8DA197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872</w:t>
            </w:r>
          </w:p>
        </w:tc>
      </w:tr>
      <w:tr w:rsidR="00EF5172" w:rsidRPr="005A0E9C" w14:paraId="5192C161" w14:textId="77777777" w:rsidTr="009C6B48">
        <w:trPr>
          <w:gridAfter w:val="1"/>
          <w:wAfter w:w="12" w:type="dxa"/>
          <w:cantSplit/>
          <w:trHeight w:val="336"/>
        </w:trPr>
        <w:tc>
          <w:tcPr>
            <w:tcW w:w="1533" w:type="dxa"/>
            <w:shd w:val="clear" w:color="auto" w:fill="auto"/>
            <w:vAlign w:val="center"/>
          </w:tcPr>
          <w:p w14:paraId="3EE20247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-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7E274B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9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B66FB8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67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E8A8E7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6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A49590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64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F0A8184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012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1177460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68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BD87565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49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A1C7A76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52</w:t>
            </w:r>
          </w:p>
        </w:tc>
      </w:tr>
      <w:tr w:rsidR="00EF5172" w:rsidRPr="005A0E9C" w14:paraId="34254A00" w14:textId="77777777" w:rsidTr="009C6B48">
        <w:trPr>
          <w:gridAfter w:val="1"/>
          <w:wAfter w:w="12" w:type="dxa"/>
          <w:cantSplit/>
          <w:trHeight w:val="357"/>
        </w:trPr>
        <w:tc>
          <w:tcPr>
            <w:tcW w:w="1533" w:type="dxa"/>
            <w:shd w:val="clear" w:color="auto" w:fill="auto"/>
            <w:vAlign w:val="center"/>
          </w:tcPr>
          <w:p w14:paraId="06118F24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5-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AD16F1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26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56049B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82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FB54BF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94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FEF0432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283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F80BFB7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266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1947A93F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823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D34A096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94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7019E5E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283</w:t>
            </w:r>
          </w:p>
        </w:tc>
      </w:tr>
      <w:tr w:rsidR="00EF5172" w:rsidRPr="005A0E9C" w14:paraId="0B45CFB8" w14:textId="77777777" w:rsidTr="009C6B48">
        <w:trPr>
          <w:gridAfter w:val="1"/>
          <w:wAfter w:w="12" w:type="dxa"/>
          <w:cantSplit/>
          <w:trHeight w:val="357"/>
        </w:trPr>
        <w:tc>
          <w:tcPr>
            <w:tcW w:w="1533" w:type="dxa"/>
            <w:shd w:val="clear" w:color="auto" w:fill="auto"/>
            <w:vAlign w:val="center"/>
          </w:tcPr>
          <w:p w14:paraId="1594B147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-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61AB04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3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EA711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0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01B237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96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E1E8B31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145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4CEE53D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34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03D3A8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91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7FB90D6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97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8F006E8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135</w:t>
            </w:r>
          </w:p>
        </w:tc>
      </w:tr>
      <w:tr w:rsidR="00EF5172" w:rsidRPr="005A0E9C" w14:paraId="720E20D8" w14:textId="77777777" w:rsidTr="009C6B48">
        <w:trPr>
          <w:gridAfter w:val="1"/>
          <w:wAfter w:w="12" w:type="dxa"/>
          <w:cantSplit/>
          <w:trHeight w:val="336"/>
        </w:trPr>
        <w:tc>
          <w:tcPr>
            <w:tcW w:w="1533" w:type="dxa"/>
            <w:shd w:val="clear" w:color="auto" w:fill="auto"/>
            <w:vAlign w:val="center"/>
          </w:tcPr>
          <w:p w14:paraId="103E8CBB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7-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A98EF7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98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DE79F0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28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F8CEB8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07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1F3D37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F7C2EB0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98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A17E941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28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25C6238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07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D30BEA2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02</w:t>
            </w:r>
          </w:p>
        </w:tc>
      </w:tr>
      <w:tr w:rsidR="00EF5172" w:rsidRPr="005A0E9C" w14:paraId="7E2AE1BC" w14:textId="77777777" w:rsidTr="009C6B48">
        <w:trPr>
          <w:gridAfter w:val="1"/>
          <w:wAfter w:w="12" w:type="dxa"/>
          <w:cantSplit/>
          <w:trHeight w:val="357"/>
        </w:trPr>
        <w:tc>
          <w:tcPr>
            <w:tcW w:w="1533" w:type="dxa"/>
            <w:shd w:val="clear" w:color="auto" w:fill="auto"/>
            <w:vAlign w:val="center"/>
          </w:tcPr>
          <w:p w14:paraId="230EF010" w14:textId="77777777" w:rsidR="00EF5172" w:rsidRPr="005A0E9C" w:rsidRDefault="00EF5172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8-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1C5761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75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50D53E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17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117D6C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62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05602B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447137B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77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5C348EC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187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FD16DAA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653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068C3C2" w14:textId="77777777" w:rsidR="00EF5172" w:rsidRPr="005A0E9C" w:rsidRDefault="00EF5172" w:rsidP="006E7011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.005</w:t>
            </w:r>
          </w:p>
        </w:tc>
      </w:tr>
      <w:tr w:rsidR="009C6B48" w:rsidRPr="005A0E9C" w14:paraId="0794D391" w14:textId="77777777" w:rsidTr="009C6B48">
        <w:trPr>
          <w:gridAfter w:val="1"/>
          <w:wAfter w:w="12" w:type="dxa"/>
          <w:cantSplit/>
          <w:trHeight w:val="357"/>
        </w:trPr>
        <w:tc>
          <w:tcPr>
            <w:tcW w:w="1533" w:type="dxa"/>
            <w:shd w:val="clear" w:color="auto" w:fill="auto"/>
            <w:vAlign w:val="center"/>
          </w:tcPr>
          <w:p w14:paraId="4E22D7AA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9-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B8840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53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ADD045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55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1BA4BB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11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8B8694" w14:textId="3ACD0D5C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3B6C44A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68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59533A2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64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7EAA524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.370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FCE475E" w14:textId="1B08E041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0C33DA8C" w14:textId="77777777" w:rsidTr="009C6B48">
        <w:trPr>
          <w:gridAfter w:val="1"/>
          <w:wAfter w:w="12" w:type="dxa"/>
          <w:cantSplit/>
          <w:trHeight w:val="336"/>
        </w:trPr>
        <w:tc>
          <w:tcPr>
            <w:tcW w:w="1533" w:type="dxa"/>
            <w:shd w:val="clear" w:color="auto" w:fill="auto"/>
            <w:vAlign w:val="center"/>
          </w:tcPr>
          <w:p w14:paraId="73852329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0-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A2D2A8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38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784D1F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59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33932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57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1A1006F" w14:textId="28EA43E0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89A5DD1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411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150DFD4F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.60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4BB8622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615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915964D" w14:textId="2F048924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  <w:tr w:rsidR="009C6B48" w:rsidRPr="005A0E9C" w14:paraId="01635FB6" w14:textId="77777777" w:rsidTr="009C6B48">
        <w:trPr>
          <w:gridAfter w:val="1"/>
          <w:wAfter w:w="12" w:type="dxa"/>
          <w:cantSplit/>
          <w:trHeight w:val="66"/>
        </w:trPr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3E6C8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gt;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949CA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7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0C0FF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56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8BECC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5.4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C4884" w14:textId="6CA46765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6B07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.854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CAE22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.65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10D37" w14:textId="77777777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5.59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94E009" w14:textId="1D7A656C" w:rsidR="009C6B48" w:rsidRPr="005A0E9C" w:rsidRDefault="009C6B48" w:rsidP="009C6B48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52DE626A" w14:textId="36C4A3F1" w:rsidR="009C6B48" w:rsidRPr="005A0E9C" w:rsidRDefault="009C6B48" w:rsidP="009C6B48">
      <w:r w:rsidRPr="005A0E9C">
        <w:rPr>
          <w:rFonts w:asciiTheme="majorBidi" w:hAnsiTheme="majorBidi" w:cstheme="majorBidi"/>
        </w:rPr>
        <w:t xml:space="preserve">The 1-2 years breast-feeding was chosen as the reference level because of the lower frequency of </w:t>
      </w:r>
      <w:proofErr w:type="spellStart"/>
      <w:r w:rsidRPr="005A0E9C">
        <w:rPr>
          <w:rFonts w:asciiTheme="majorBidi" w:hAnsiTheme="majorBidi" w:cstheme="majorBidi"/>
        </w:rPr>
        <w:t>MetS</w:t>
      </w:r>
      <w:proofErr w:type="spellEnd"/>
      <w:r w:rsidRPr="005A0E9C">
        <w:rPr>
          <w:rFonts w:asciiTheme="majorBidi" w:hAnsiTheme="majorBidi" w:cstheme="majorBidi"/>
        </w:rPr>
        <w:t>.</w:t>
      </w:r>
    </w:p>
    <w:p w14:paraId="61A21B83" w14:textId="77777777" w:rsidR="00EF5172" w:rsidRPr="005A0E9C" w:rsidRDefault="00EF5172" w:rsidP="00EF5172">
      <w:pPr>
        <w:spacing w:before="240"/>
        <w:jc w:val="both"/>
        <w:rPr>
          <w:rFonts w:asciiTheme="majorBidi" w:eastAsia="Calibri" w:hAnsiTheme="majorBidi" w:cstheme="majorBidi"/>
        </w:rPr>
      </w:pPr>
      <w:r w:rsidRPr="005A0E9C">
        <w:rPr>
          <w:rFonts w:asciiTheme="majorBidi" w:eastAsia="Calibri" w:hAnsiTheme="majorBidi" w:cstheme="majorBidi"/>
        </w:rPr>
        <w:br w:type="page"/>
      </w:r>
    </w:p>
    <w:p w14:paraId="429CD9C3" w14:textId="77777777" w:rsidR="007F3F6C" w:rsidRPr="005A0E9C" w:rsidRDefault="007F3F6C" w:rsidP="00EF5172">
      <w:pPr>
        <w:jc w:val="both"/>
        <w:rPr>
          <w:rFonts w:asciiTheme="majorBidi" w:eastAsia="Calibri" w:hAnsiTheme="majorBidi" w:cstheme="majorBidi"/>
        </w:rPr>
      </w:pPr>
    </w:p>
    <w:p w14:paraId="230659A4" w14:textId="340BC54D" w:rsidR="00EF5172" w:rsidRPr="005A0E9C" w:rsidRDefault="00EF5172" w:rsidP="00EF5172">
      <w:pPr>
        <w:jc w:val="both"/>
        <w:rPr>
          <w:rFonts w:asciiTheme="majorBidi" w:eastAsia="Calibri" w:hAnsiTheme="majorBidi" w:cstheme="majorBidi"/>
        </w:rPr>
      </w:pPr>
      <w:r w:rsidRPr="005A0E9C">
        <w:rPr>
          <w:rFonts w:asciiTheme="majorBidi" w:eastAsia="Calibri" w:hAnsiTheme="majorBidi" w:cstheme="majorBidi"/>
        </w:rPr>
        <w:t xml:space="preserve">Supplementary Table </w:t>
      </w:r>
      <w:r w:rsidR="007F3F6C" w:rsidRPr="005A0E9C">
        <w:rPr>
          <w:rFonts w:asciiTheme="majorBidi" w:eastAsia="Calibri" w:hAnsiTheme="majorBidi" w:cstheme="majorBidi"/>
        </w:rPr>
        <w:t>5</w:t>
      </w:r>
      <w:r w:rsidRPr="005A0E9C">
        <w:rPr>
          <w:rFonts w:asciiTheme="majorBidi" w:eastAsia="Calibri" w:hAnsiTheme="majorBidi" w:cstheme="majorBidi"/>
        </w:rPr>
        <w:t xml:space="preserve"> - The results of multivariate logistic regression for the relationship between duration of breast-feeding and </w:t>
      </w:r>
      <w:proofErr w:type="spellStart"/>
      <w:r w:rsidR="009C6B48" w:rsidRPr="005A0E9C">
        <w:rPr>
          <w:rFonts w:asciiTheme="majorBidi" w:eastAsia="Calibri" w:hAnsiTheme="majorBidi" w:cstheme="majorBidi"/>
        </w:rPr>
        <w:t>MetS</w:t>
      </w:r>
      <w:proofErr w:type="spellEnd"/>
      <w:r w:rsidR="009C6B48" w:rsidRPr="005A0E9C">
        <w:rPr>
          <w:rFonts w:asciiTheme="majorBidi" w:eastAsia="Calibri" w:hAnsiTheme="majorBidi" w:cstheme="majorBidi"/>
        </w:rPr>
        <w:t xml:space="preserve"> adjusted by age, physical activity, energy intake, socio-economic score, marriage age and smoking</w:t>
      </w:r>
    </w:p>
    <w:tbl>
      <w:tblPr>
        <w:tblW w:w="109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2"/>
        <w:gridCol w:w="804"/>
        <w:gridCol w:w="1156"/>
        <w:gridCol w:w="795"/>
        <w:gridCol w:w="1340"/>
        <w:gridCol w:w="1503"/>
        <w:gridCol w:w="803"/>
        <w:gridCol w:w="1078"/>
        <w:gridCol w:w="1084"/>
        <w:gridCol w:w="27"/>
      </w:tblGrid>
      <w:tr w:rsidR="00D738A8" w:rsidRPr="005A0E9C" w14:paraId="6CBEE056" w14:textId="77777777" w:rsidTr="001B0F67">
        <w:trPr>
          <w:cantSplit/>
          <w:trHeight w:val="110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310F1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DE17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MetS</w:t>
            </w:r>
            <w:proofErr w:type="spellEnd"/>
            <w:r w:rsidRPr="005A0E9C">
              <w:rPr>
                <w:rFonts w:asciiTheme="majorBidi" w:hAnsiTheme="majorBidi" w:cstheme="majorBidi"/>
              </w:rPr>
              <w:t xml:space="preserve"> (IDF criteria)</w:t>
            </w:r>
          </w:p>
        </w:tc>
        <w:tc>
          <w:tcPr>
            <w:tcW w:w="44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F6BF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MetS</w:t>
            </w:r>
            <w:proofErr w:type="spellEnd"/>
            <w:r w:rsidRPr="005A0E9C">
              <w:rPr>
                <w:rFonts w:asciiTheme="majorBidi" w:hAnsiTheme="majorBidi" w:cstheme="majorBidi"/>
              </w:rPr>
              <w:t xml:space="preserve"> (NCEP ATP III criteria)</w:t>
            </w:r>
          </w:p>
        </w:tc>
      </w:tr>
      <w:tr w:rsidR="00D738A8" w:rsidRPr="005A0E9C" w14:paraId="02B13FFA" w14:textId="77777777" w:rsidTr="001B0F67">
        <w:trPr>
          <w:gridAfter w:val="1"/>
          <w:wAfter w:w="27" w:type="dxa"/>
          <w:cantSplit/>
          <w:trHeight w:val="137"/>
        </w:trPr>
        <w:tc>
          <w:tcPr>
            <w:tcW w:w="24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1471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5A0E9C">
              <w:rPr>
                <w:rFonts w:asciiTheme="majorBidi" w:hAnsiTheme="majorBidi" w:cstheme="majorBidi"/>
                <w:color w:val="000000" w:themeColor="text1"/>
              </w:rPr>
              <w:t>Breast feeding duration (year)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217C0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5F01A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95 % CI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8D6A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P_value</w:t>
            </w:r>
            <w:proofErr w:type="spellEnd"/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EDFB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A3C29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95 % CI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2DD51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A0E9C">
              <w:rPr>
                <w:rFonts w:asciiTheme="majorBidi" w:hAnsiTheme="majorBidi" w:cstheme="majorBidi"/>
              </w:rPr>
              <w:t>P_value</w:t>
            </w:r>
            <w:proofErr w:type="spellEnd"/>
          </w:p>
        </w:tc>
      </w:tr>
      <w:tr w:rsidR="00D738A8" w:rsidRPr="005A0E9C" w14:paraId="385ED39B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EFFB3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62D7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A80E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FD58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13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EFA41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34629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775BA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C2A7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108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55B5C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</w:p>
        </w:tc>
      </w:tr>
      <w:tr w:rsidR="00D738A8" w:rsidRPr="005A0E9C" w14:paraId="04DA959C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8AC7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D0BD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32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B792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4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32B99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102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C89D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22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1B1B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32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C59F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3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3CB9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09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74E7A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227</w:t>
            </w:r>
          </w:p>
        </w:tc>
      </w:tr>
      <w:tr w:rsidR="00D738A8" w:rsidRPr="005A0E9C" w14:paraId="0F792225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shd w:val="clear" w:color="auto" w:fill="auto"/>
            <w:vAlign w:val="center"/>
          </w:tcPr>
          <w:p w14:paraId="50AA3BBE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lt;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DC2B919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44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243BC1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5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B938730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432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5B60532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16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2F210F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44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B81268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5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4B0B4C1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431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3A133F88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</w:tc>
      </w:tr>
      <w:tr w:rsidR="00D738A8" w:rsidRPr="005A0E9C" w14:paraId="254F0C5F" w14:textId="77777777" w:rsidTr="001B0F67">
        <w:trPr>
          <w:gridAfter w:val="1"/>
          <w:wAfter w:w="27" w:type="dxa"/>
          <w:cantSplit/>
          <w:trHeight w:val="294"/>
        </w:trPr>
        <w:tc>
          <w:tcPr>
            <w:tcW w:w="2402" w:type="dxa"/>
            <w:shd w:val="clear" w:color="auto" w:fill="auto"/>
            <w:vAlign w:val="center"/>
          </w:tcPr>
          <w:p w14:paraId="351FA1D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-2 (reference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99051A8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0995560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256D1852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14:paraId="654AD07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14:paraId="022C346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4E4399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72819F88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71D22129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738A8" w:rsidRPr="005A0E9C" w14:paraId="20FEFAC9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shd w:val="clear" w:color="auto" w:fill="auto"/>
            <w:vAlign w:val="center"/>
          </w:tcPr>
          <w:p w14:paraId="649A5055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2-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F08B31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59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BCAFD2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0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55F8B4E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493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D6FEEA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A2342CE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603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5C68CE9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027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D18A9B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501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763316C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D738A8" w:rsidRPr="005A0E9C" w14:paraId="1F99FACC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shd w:val="clear" w:color="auto" w:fill="auto"/>
            <w:vAlign w:val="center"/>
          </w:tcPr>
          <w:p w14:paraId="70E7C6F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3-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6C8B25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04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C6DBD71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6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909871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64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D9084E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5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C475C0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066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8A21E62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679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E74650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674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225485B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782</w:t>
            </w:r>
          </w:p>
        </w:tc>
      </w:tr>
      <w:tr w:rsidR="00D738A8" w:rsidRPr="005A0E9C" w14:paraId="207483AB" w14:textId="77777777" w:rsidTr="001B0F67">
        <w:trPr>
          <w:gridAfter w:val="1"/>
          <w:wAfter w:w="27" w:type="dxa"/>
          <w:cantSplit/>
          <w:trHeight w:val="294"/>
        </w:trPr>
        <w:tc>
          <w:tcPr>
            <w:tcW w:w="2402" w:type="dxa"/>
            <w:shd w:val="clear" w:color="auto" w:fill="auto"/>
            <w:vAlign w:val="center"/>
          </w:tcPr>
          <w:p w14:paraId="7137249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4-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B84D0A9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21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145C89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0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D2E64E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825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7E12C3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34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46AD67B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247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1B320F8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30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004C6B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874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52479D90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288</w:t>
            </w:r>
          </w:p>
        </w:tc>
      </w:tr>
      <w:tr w:rsidR="00D738A8" w:rsidRPr="005A0E9C" w14:paraId="560002CF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shd w:val="clear" w:color="auto" w:fill="auto"/>
            <w:vAlign w:val="center"/>
          </w:tcPr>
          <w:p w14:paraId="30EBFD1B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5-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859C14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20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659DEF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768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0CCBAAC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90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92230C0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41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FB50E8B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21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FFBA75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77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44F7AF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907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582D1EB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404</w:t>
            </w:r>
          </w:p>
        </w:tc>
      </w:tr>
      <w:tr w:rsidR="00D738A8" w:rsidRPr="005A0E9C" w14:paraId="6658B111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shd w:val="clear" w:color="auto" w:fill="auto"/>
            <w:vAlign w:val="center"/>
          </w:tcPr>
          <w:p w14:paraId="59789F1B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6-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37CBBD5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38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33E98DE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9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37B693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085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0806AC0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98C26A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404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0B4E6BC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934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70487F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109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13E2295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</w:p>
        </w:tc>
      </w:tr>
      <w:tr w:rsidR="00D738A8" w:rsidRPr="005A0E9C" w14:paraId="237CEA9A" w14:textId="77777777" w:rsidTr="001B0F67">
        <w:trPr>
          <w:gridAfter w:val="1"/>
          <w:wAfter w:w="27" w:type="dxa"/>
          <w:cantSplit/>
          <w:trHeight w:val="294"/>
        </w:trPr>
        <w:tc>
          <w:tcPr>
            <w:tcW w:w="2402" w:type="dxa"/>
            <w:shd w:val="clear" w:color="auto" w:fill="auto"/>
            <w:vAlign w:val="center"/>
          </w:tcPr>
          <w:p w14:paraId="738DB76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7-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EC30A7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440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B7676A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90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AB2368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284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1E21DA0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A975B6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44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B99E41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907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9D1361A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285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7A15702A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</w:tr>
      <w:tr w:rsidR="00D738A8" w:rsidRPr="005A0E9C" w14:paraId="4CB8D1DD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shd w:val="clear" w:color="auto" w:fill="auto"/>
            <w:vAlign w:val="center"/>
          </w:tcPr>
          <w:p w14:paraId="0A40ECCA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8-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7C8C8DC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32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CCEAB10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6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F856A7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02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C5329FB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19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D7E6398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34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4BF76CA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7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03D028B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049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5F975C32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177</w:t>
            </w:r>
          </w:p>
        </w:tc>
      </w:tr>
      <w:tr w:rsidR="00D738A8" w:rsidRPr="005A0E9C" w14:paraId="1D40B48A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shd w:val="clear" w:color="auto" w:fill="auto"/>
            <w:vAlign w:val="center"/>
          </w:tcPr>
          <w:p w14:paraId="6957F41C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9-10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E3CB46E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30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9E2CD22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77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CE45DDA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18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FF15F7E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31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9E942C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38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4B4D778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2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8BAC90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314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30BEA80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</w:tr>
      <w:tr w:rsidR="00D738A8" w:rsidRPr="005A0E9C" w14:paraId="5FE3AE4A" w14:textId="77777777" w:rsidTr="001B0F67">
        <w:trPr>
          <w:gridAfter w:val="1"/>
          <w:wAfter w:w="27" w:type="dxa"/>
          <w:cantSplit/>
          <w:trHeight w:val="294"/>
        </w:trPr>
        <w:tc>
          <w:tcPr>
            <w:tcW w:w="2402" w:type="dxa"/>
            <w:shd w:val="clear" w:color="auto" w:fill="auto"/>
            <w:vAlign w:val="center"/>
          </w:tcPr>
          <w:p w14:paraId="565ADB1D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10-1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694BE39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29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35296FB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4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276E1D7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99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5C2D9F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F30789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307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18E80CF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848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2F06422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014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3B3E4B8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225</w:t>
            </w:r>
          </w:p>
        </w:tc>
      </w:tr>
      <w:tr w:rsidR="00D738A8" w:rsidRPr="005A0E9C" w14:paraId="5FD2D8F5" w14:textId="77777777" w:rsidTr="001B0F67">
        <w:trPr>
          <w:gridAfter w:val="1"/>
          <w:wAfter w:w="27" w:type="dxa"/>
          <w:cantSplit/>
          <w:trHeight w:val="312"/>
        </w:trPr>
        <w:tc>
          <w:tcPr>
            <w:tcW w:w="2402" w:type="dxa"/>
            <w:shd w:val="clear" w:color="auto" w:fill="auto"/>
            <w:vAlign w:val="center"/>
          </w:tcPr>
          <w:p w14:paraId="3CA2349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</w:rPr>
            </w:pPr>
            <w:r w:rsidRPr="005A0E9C">
              <w:rPr>
                <w:rFonts w:asciiTheme="majorBidi" w:hAnsiTheme="majorBidi" w:cstheme="majorBidi"/>
              </w:rPr>
              <w:t>&gt;1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5C820F4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41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9A50EE6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94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C397ABA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136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425FE00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08E03F8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1.46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33AFCE3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904685C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2.202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5924475E" w14:textId="77777777" w:rsidR="00D738A8" w:rsidRPr="005A0E9C" w:rsidRDefault="00D738A8" w:rsidP="001B0F67">
            <w:pPr>
              <w:autoSpaceDE w:val="0"/>
              <w:autoSpaceDN w:val="0"/>
              <w:adjustRightInd w:val="0"/>
              <w:spacing w:after="0" w:line="320" w:lineRule="atLeast"/>
              <w:ind w:left="42" w:right="4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9C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</w:tr>
    </w:tbl>
    <w:p w14:paraId="14A90AB0" w14:textId="77777777" w:rsidR="007F3F6C" w:rsidRDefault="007F3F6C" w:rsidP="007F3F6C">
      <w:r w:rsidRPr="005A0E9C">
        <w:rPr>
          <w:rFonts w:asciiTheme="majorBidi" w:hAnsiTheme="majorBidi" w:cstheme="majorBidi"/>
        </w:rPr>
        <w:t xml:space="preserve">The 1-2 years breast-feeding was chosen as the reference level because of the lower frequency of </w:t>
      </w:r>
      <w:proofErr w:type="spellStart"/>
      <w:r w:rsidRPr="005A0E9C">
        <w:rPr>
          <w:rFonts w:asciiTheme="majorBidi" w:hAnsiTheme="majorBidi" w:cstheme="majorBidi"/>
        </w:rPr>
        <w:t>MetS</w:t>
      </w:r>
      <w:proofErr w:type="spellEnd"/>
      <w:r w:rsidRPr="005A0E9C">
        <w:rPr>
          <w:rFonts w:asciiTheme="majorBidi" w:hAnsiTheme="majorBidi" w:cstheme="majorBidi"/>
        </w:rPr>
        <w:t>.</w:t>
      </w:r>
    </w:p>
    <w:p w14:paraId="4D5E83F2" w14:textId="77777777" w:rsidR="00EF5172" w:rsidRPr="00457C20" w:rsidRDefault="00EF5172" w:rsidP="00EF5172">
      <w:pPr>
        <w:rPr>
          <w:rFonts w:asciiTheme="majorBidi" w:eastAsia="Calibri" w:hAnsiTheme="majorBidi" w:cstheme="majorBidi"/>
        </w:rPr>
      </w:pPr>
    </w:p>
    <w:p w14:paraId="33CDDC39" w14:textId="77777777" w:rsidR="00D23D83" w:rsidRDefault="00D23D83"/>
    <w:sectPr w:rsidR="00D23D83" w:rsidSect="00AA55B3">
      <w:type w:val="continuous"/>
      <w:pgSz w:w="16838" w:h="11906" w:orient="landscape" w:code="9"/>
      <w:pgMar w:top="635" w:right="1440" w:bottom="1440" w:left="99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19783" w14:textId="77777777" w:rsidR="00EF5172" w:rsidRDefault="00EF5172" w:rsidP="00EF5172">
      <w:pPr>
        <w:spacing w:after="0" w:line="240" w:lineRule="auto"/>
      </w:pPr>
      <w:r>
        <w:separator/>
      </w:r>
    </w:p>
  </w:endnote>
  <w:endnote w:type="continuationSeparator" w:id="0">
    <w:p w14:paraId="2C07EB2D" w14:textId="77777777" w:rsidR="00EF5172" w:rsidRDefault="00EF5172" w:rsidP="00EF5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B Nazanin">
    <w:panose1 w:val="02000506000000020002"/>
    <w:charset w:val="B2"/>
    <w:family w:val="auto"/>
    <w:pitch w:val="variable"/>
    <w:sig w:usb0="2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43B0D" w14:textId="77777777" w:rsidR="00EF5172" w:rsidRDefault="00EF5172" w:rsidP="00EF5172">
      <w:pPr>
        <w:spacing w:after="0" w:line="240" w:lineRule="auto"/>
      </w:pPr>
      <w:r>
        <w:separator/>
      </w:r>
    </w:p>
  </w:footnote>
  <w:footnote w:type="continuationSeparator" w:id="0">
    <w:p w14:paraId="74B2318A" w14:textId="77777777" w:rsidR="00EF5172" w:rsidRDefault="00EF5172" w:rsidP="00EF51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F4A70"/>
    <w:multiLevelType w:val="multilevel"/>
    <w:tmpl w:val="C7EAE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96318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2NTUwNDYxNjEzNrFQ0lEKTi0uzszPAykwrgUAJet8sywAAAA="/>
  </w:docVars>
  <w:rsids>
    <w:rsidRoot w:val="00EF5172"/>
    <w:rsid w:val="005A0E9C"/>
    <w:rsid w:val="00635CB7"/>
    <w:rsid w:val="007F3F6C"/>
    <w:rsid w:val="00863390"/>
    <w:rsid w:val="009C6B48"/>
    <w:rsid w:val="009D27A3"/>
    <w:rsid w:val="00AA55B3"/>
    <w:rsid w:val="00D23D83"/>
    <w:rsid w:val="00D738A8"/>
    <w:rsid w:val="00EF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66774E73"/>
  <w15:chartTrackingRefBased/>
  <w15:docId w15:val="{33C082BA-3D55-4D9E-BAB1-2DDCECD58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1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1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17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F51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17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A5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5B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5B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B3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A55B3"/>
    <w:pPr>
      <w:bidi/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AA55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55B3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55B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55B3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A55B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A55B3"/>
  </w:style>
  <w:style w:type="character" w:customStyle="1" w:styleId="fontstyle01">
    <w:name w:val="fontstyle01"/>
    <w:basedOn w:val="DefaultParagraphFont"/>
    <w:rsid w:val="00AA55B3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AA55B3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185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Homayounfar</dc:creator>
  <cp:keywords/>
  <dc:description/>
  <cp:lastModifiedBy>Reza Homayounfar</cp:lastModifiedBy>
  <cp:revision>7</cp:revision>
  <dcterms:created xsi:type="dcterms:W3CDTF">2023-01-28T04:50:00Z</dcterms:created>
  <dcterms:modified xsi:type="dcterms:W3CDTF">2023-06-16T11:36:00Z</dcterms:modified>
</cp:coreProperties>
</file>